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5D2E22" w14:textId="6831B8F2" w:rsidR="002B1C48" w:rsidRPr="00E621A5" w:rsidRDefault="002B1C48" w:rsidP="00E621A5">
      <w:pPr>
        <w:spacing w:line="360" w:lineRule="auto"/>
        <w:rPr>
          <w:b/>
          <w:sz w:val="22"/>
          <w:szCs w:val="22"/>
        </w:rPr>
      </w:pPr>
      <w:r w:rsidRPr="00E621A5">
        <w:rPr>
          <w:b/>
          <w:sz w:val="22"/>
          <w:szCs w:val="22"/>
        </w:rPr>
        <w:t>The von Hippel-Lindau Chuvash mutation in mice alters cardiac substrate and h</w:t>
      </w:r>
      <w:r w:rsidR="00CA7D62">
        <w:rPr>
          <w:b/>
          <w:sz w:val="22"/>
          <w:szCs w:val="22"/>
        </w:rPr>
        <w:t>igh energy phosphate metabolism</w:t>
      </w:r>
    </w:p>
    <w:p w14:paraId="44BF9D7A" w14:textId="77777777" w:rsidR="002B1C48" w:rsidRPr="00E621A5" w:rsidRDefault="002B1C48" w:rsidP="00E621A5">
      <w:pPr>
        <w:spacing w:line="360" w:lineRule="auto"/>
        <w:rPr>
          <w:b/>
          <w:sz w:val="22"/>
          <w:szCs w:val="22"/>
        </w:rPr>
      </w:pPr>
    </w:p>
    <w:p w14:paraId="060923F8" w14:textId="77777777" w:rsidR="002B1C48" w:rsidRPr="00E621A5" w:rsidRDefault="002B1C48" w:rsidP="00E621A5">
      <w:pPr>
        <w:spacing w:line="360" w:lineRule="auto"/>
        <w:rPr>
          <w:b/>
          <w:sz w:val="22"/>
          <w:szCs w:val="22"/>
        </w:rPr>
      </w:pPr>
    </w:p>
    <w:p w14:paraId="27B5A1FC" w14:textId="56D2498C" w:rsidR="002B1C48" w:rsidRDefault="002B1C48" w:rsidP="00E621A5">
      <w:pPr>
        <w:spacing w:line="360" w:lineRule="auto"/>
        <w:rPr>
          <w:sz w:val="22"/>
          <w:szCs w:val="22"/>
        </w:rPr>
      </w:pPr>
      <w:r w:rsidRPr="00E621A5">
        <w:rPr>
          <w:sz w:val="22"/>
          <w:szCs w:val="22"/>
        </w:rPr>
        <w:t xml:space="preserve">Mary Slingo, Mark Cole, Carolyn Carr, </w:t>
      </w:r>
      <w:r w:rsidR="00B13DF6">
        <w:rPr>
          <w:sz w:val="22"/>
          <w:szCs w:val="22"/>
        </w:rPr>
        <w:t>Mary K.</w:t>
      </w:r>
      <w:r w:rsidRPr="00E621A5">
        <w:rPr>
          <w:sz w:val="22"/>
          <w:szCs w:val="22"/>
        </w:rPr>
        <w:t xml:space="preserve"> Curtis, Michael Dodd, Lucia Giles, Lisa C Heather, Damian Tyler, Kieran Clarke, Peter </w:t>
      </w:r>
      <w:r w:rsidR="00E160EC">
        <w:rPr>
          <w:sz w:val="22"/>
          <w:szCs w:val="22"/>
        </w:rPr>
        <w:t xml:space="preserve">A </w:t>
      </w:r>
      <w:r w:rsidRPr="00E621A5">
        <w:rPr>
          <w:sz w:val="22"/>
          <w:szCs w:val="22"/>
        </w:rPr>
        <w:t>Robbins.</w:t>
      </w:r>
    </w:p>
    <w:p w14:paraId="6929B8B0" w14:textId="77777777" w:rsidR="00B028DC" w:rsidRDefault="00B028DC" w:rsidP="00E621A5">
      <w:pPr>
        <w:spacing w:line="360" w:lineRule="auto"/>
        <w:rPr>
          <w:sz w:val="22"/>
          <w:szCs w:val="22"/>
        </w:rPr>
      </w:pPr>
    </w:p>
    <w:p w14:paraId="7869CD77" w14:textId="0AD71B5A" w:rsidR="007734A0" w:rsidRDefault="007734A0" w:rsidP="007C62CA">
      <w:pPr>
        <w:rPr>
          <w:sz w:val="22"/>
          <w:szCs w:val="22"/>
        </w:rPr>
      </w:pPr>
      <w:bookmarkStart w:id="0" w:name="_GoBack"/>
      <w:bookmarkEnd w:id="0"/>
      <w:r>
        <w:rPr>
          <w:rFonts w:cs="Times New Roman"/>
          <w:b/>
          <w:sz w:val="22"/>
          <w:szCs w:val="22"/>
        </w:rPr>
        <w:t>Supplemental Table 2</w:t>
      </w:r>
    </w:p>
    <w:p w14:paraId="0DFC4C0A" w14:textId="77777777" w:rsidR="007734A0" w:rsidRDefault="007734A0" w:rsidP="007C62CA">
      <w:pPr>
        <w:rPr>
          <w:sz w:val="22"/>
          <w:szCs w:val="22"/>
        </w:rPr>
      </w:pPr>
    </w:p>
    <w:tbl>
      <w:tblPr>
        <w:tblStyle w:val="TableGrid"/>
        <w:tblW w:w="0" w:type="auto"/>
        <w:tblBorders>
          <w:top w:val="single" w:sz="18" w:space="0" w:color="FF0000"/>
          <w:left w:val="none" w:sz="0" w:space="0" w:color="auto"/>
          <w:bottom w:val="single" w:sz="18" w:space="0" w:color="FF0000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0A0" w:firstRow="1" w:lastRow="0" w:firstColumn="1" w:lastColumn="0" w:noHBand="0" w:noVBand="0"/>
      </w:tblPr>
      <w:tblGrid>
        <w:gridCol w:w="4786"/>
        <w:gridCol w:w="1512"/>
        <w:gridCol w:w="1181"/>
        <w:gridCol w:w="1037"/>
      </w:tblGrid>
      <w:tr w:rsidR="007734A0" w:rsidRPr="007734A0" w14:paraId="7512E7B9" w14:textId="77777777" w:rsidTr="007734A0">
        <w:trPr>
          <w:trHeight w:val="91"/>
        </w:trPr>
        <w:tc>
          <w:tcPr>
            <w:tcW w:w="4786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</w:tcPr>
          <w:p w14:paraId="651AC48D" w14:textId="77777777" w:rsidR="007734A0" w:rsidRPr="007734A0" w:rsidRDefault="007734A0" w:rsidP="00DC6CD4">
            <w:pPr>
              <w:tabs>
                <w:tab w:val="center" w:pos="1624"/>
              </w:tabs>
              <w:spacing w:before="120"/>
              <w:jc w:val="center"/>
              <w:rPr>
                <w:sz w:val="20"/>
                <w:szCs w:val="20"/>
              </w:rPr>
            </w:pPr>
            <w:r w:rsidRPr="007734A0">
              <w:rPr>
                <w:sz w:val="20"/>
                <w:szCs w:val="20"/>
              </w:rPr>
              <w:t>Gene name</w:t>
            </w:r>
          </w:p>
        </w:tc>
        <w:tc>
          <w:tcPr>
            <w:tcW w:w="1512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</w:tcPr>
          <w:p w14:paraId="4EF32F5C" w14:textId="77777777" w:rsidR="007734A0" w:rsidRPr="007734A0" w:rsidRDefault="007734A0" w:rsidP="00051AF4">
            <w:pPr>
              <w:spacing w:before="120" w:after="120"/>
              <w:rPr>
                <w:sz w:val="20"/>
                <w:szCs w:val="20"/>
              </w:rPr>
            </w:pPr>
            <w:r w:rsidRPr="007734A0">
              <w:rPr>
                <w:sz w:val="20"/>
                <w:szCs w:val="20"/>
              </w:rPr>
              <w:t>Fold change</w:t>
            </w:r>
          </w:p>
        </w:tc>
        <w:tc>
          <w:tcPr>
            <w:tcW w:w="1181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</w:tcPr>
          <w:p w14:paraId="626CC9F7" w14:textId="77777777" w:rsidR="007734A0" w:rsidRPr="007734A0" w:rsidRDefault="007734A0" w:rsidP="00051AF4">
            <w:pPr>
              <w:spacing w:before="120" w:after="120"/>
              <w:rPr>
                <w:sz w:val="20"/>
                <w:szCs w:val="20"/>
              </w:rPr>
            </w:pPr>
            <w:r w:rsidRPr="007734A0">
              <w:rPr>
                <w:sz w:val="20"/>
                <w:szCs w:val="20"/>
              </w:rPr>
              <w:t>Direction</w:t>
            </w:r>
          </w:p>
        </w:tc>
        <w:tc>
          <w:tcPr>
            <w:tcW w:w="1037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</w:tcPr>
          <w:p w14:paraId="028CF801" w14:textId="77777777" w:rsidR="007734A0" w:rsidRPr="007734A0" w:rsidRDefault="007734A0" w:rsidP="00051AF4">
            <w:pPr>
              <w:spacing w:before="120" w:after="120"/>
              <w:rPr>
                <w:sz w:val="20"/>
                <w:szCs w:val="20"/>
              </w:rPr>
            </w:pPr>
            <w:r w:rsidRPr="007734A0">
              <w:rPr>
                <w:i/>
                <w:sz w:val="20"/>
                <w:szCs w:val="20"/>
              </w:rPr>
              <w:t>p</w:t>
            </w:r>
            <w:r w:rsidRPr="007734A0">
              <w:rPr>
                <w:sz w:val="20"/>
                <w:szCs w:val="20"/>
              </w:rPr>
              <w:t xml:space="preserve"> value</w:t>
            </w:r>
          </w:p>
        </w:tc>
      </w:tr>
      <w:tr w:rsidR="007734A0" w:rsidRPr="007734A0" w14:paraId="557F0CD1" w14:textId="77777777" w:rsidTr="007734A0">
        <w:tc>
          <w:tcPr>
            <w:tcW w:w="4786" w:type="dxa"/>
            <w:tcBorders>
              <w:top w:val="single" w:sz="6" w:space="0" w:color="auto"/>
              <w:bottom w:val="nil"/>
            </w:tcBorders>
            <w:shd w:val="solid" w:color="F2F2F2" w:themeColor="background1" w:themeShade="F2" w:fill="auto"/>
            <w:vAlign w:val="bottom"/>
          </w:tcPr>
          <w:p w14:paraId="7150883C" w14:textId="77777777" w:rsidR="007734A0" w:rsidRPr="007734A0" w:rsidRDefault="007734A0" w:rsidP="00DC6CD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synuclein, alpha</w:t>
            </w:r>
          </w:p>
        </w:tc>
        <w:tc>
          <w:tcPr>
            <w:tcW w:w="1512" w:type="dxa"/>
            <w:tcBorders>
              <w:top w:val="single" w:sz="6" w:space="0" w:color="auto"/>
              <w:bottom w:val="nil"/>
            </w:tcBorders>
            <w:shd w:val="solid" w:color="F2F2F2" w:themeColor="background1" w:themeShade="F2" w:fill="auto"/>
            <w:vAlign w:val="bottom"/>
          </w:tcPr>
          <w:p w14:paraId="39876972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3.4</w:t>
            </w:r>
          </w:p>
        </w:tc>
        <w:tc>
          <w:tcPr>
            <w:tcW w:w="1181" w:type="dxa"/>
            <w:tcBorders>
              <w:top w:val="single" w:sz="6" w:space="0" w:color="auto"/>
              <w:bottom w:val="nil"/>
            </w:tcBorders>
            <w:shd w:val="solid" w:color="F2F2F2" w:themeColor="background1" w:themeShade="F2" w:fill="auto"/>
            <w:vAlign w:val="bottom"/>
          </w:tcPr>
          <w:p w14:paraId="1AE519CD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037" w:type="dxa"/>
            <w:tcBorders>
              <w:top w:val="single" w:sz="6" w:space="0" w:color="auto"/>
              <w:bottom w:val="nil"/>
            </w:tcBorders>
            <w:shd w:val="solid" w:color="F2F2F2" w:themeColor="background1" w:themeShade="F2" w:fill="auto"/>
            <w:vAlign w:val="bottom"/>
          </w:tcPr>
          <w:p w14:paraId="621B89B7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0.05</w:t>
            </w:r>
          </w:p>
        </w:tc>
      </w:tr>
      <w:tr w:rsidR="007734A0" w:rsidRPr="007734A0" w14:paraId="7C02E20B" w14:textId="77777777" w:rsidTr="00DC6CD4">
        <w:tc>
          <w:tcPr>
            <w:tcW w:w="4786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061B97E1" w14:textId="77777777" w:rsidR="007734A0" w:rsidRPr="007734A0" w:rsidRDefault="007734A0" w:rsidP="00DC6CD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alpha-2-macroglobulin</w:t>
            </w:r>
          </w:p>
        </w:tc>
        <w:tc>
          <w:tcPr>
            <w:tcW w:w="1512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6B9E4011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3.1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310CC842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526B5E06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4.9E-05</w:t>
            </w:r>
          </w:p>
        </w:tc>
      </w:tr>
      <w:tr w:rsidR="007734A0" w:rsidRPr="007734A0" w14:paraId="6F7D09CB" w14:textId="77777777" w:rsidTr="00DC6CD4">
        <w:tc>
          <w:tcPr>
            <w:tcW w:w="4786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15A6C658" w14:textId="77777777" w:rsidR="007734A0" w:rsidRPr="007734A0" w:rsidRDefault="007734A0" w:rsidP="00DC6CD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myosin, light polypeptide 7, regulatory</w:t>
            </w:r>
          </w:p>
        </w:tc>
        <w:tc>
          <w:tcPr>
            <w:tcW w:w="1512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3A13EBAC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2.8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2944E6D3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5357EF1D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0.004</w:t>
            </w:r>
          </w:p>
        </w:tc>
      </w:tr>
      <w:tr w:rsidR="007734A0" w:rsidRPr="007734A0" w14:paraId="1E2A2A91" w14:textId="77777777" w:rsidTr="00DC6CD4">
        <w:tc>
          <w:tcPr>
            <w:tcW w:w="4786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2AED9DEB" w14:textId="77777777" w:rsidR="007734A0" w:rsidRPr="007734A0" w:rsidRDefault="007734A0" w:rsidP="00DC6CD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myosin, light polypeptide 4</w:t>
            </w:r>
          </w:p>
        </w:tc>
        <w:tc>
          <w:tcPr>
            <w:tcW w:w="1512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78D00CDF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608AB24F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43E75EBC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0.004</w:t>
            </w:r>
          </w:p>
        </w:tc>
      </w:tr>
      <w:tr w:rsidR="007734A0" w:rsidRPr="007734A0" w14:paraId="3537085F" w14:textId="77777777" w:rsidTr="00DC6CD4">
        <w:tc>
          <w:tcPr>
            <w:tcW w:w="4786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52AFAF1A" w14:textId="77777777" w:rsidR="007734A0" w:rsidRPr="007734A0" w:rsidRDefault="007734A0" w:rsidP="00DC6CD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sarcolipin</w:t>
            </w:r>
          </w:p>
        </w:tc>
        <w:tc>
          <w:tcPr>
            <w:tcW w:w="1512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38DD5BA7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1F11DC07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0B32C187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0.03</w:t>
            </w:r>
          </w:p>
        </w:tc>
      </w:tr>
      <w:tr w:rsidR="007734A0" w:rsidRPr="007734A0" w14:paraId="46665110" w14:textId="77777777" w:rsidTr="00DC6CD4">
        <w:tc>
          <w:tcPr>
            <w:tcW w:w="4786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1B49046C" w14:textId="77777777" w:rsidR="007734A0" w:rsidRPr="007734A0" w:rsidRDefault="007734A0" w:rsidP="00DC6CD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nuclear receptor subfamily 4, group A, member 3</w:t>
            </w:r>
          </w:p>
        </w:tc>
        <w:tc>
          <w:tcPr>
            <w:tcW w:w="1512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5B3B69E4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115A34AF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4CA3E3C8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0.04</w:t>
            </w:r>
          </w:p>
        </w:tc>
      </w:tr>
      <w:tr w:rsidR="007734A0" w:rsidRPr="007734A0" w14:paraId="6BB48913" w14:textId="77777777" w:rsidTr="00DC6CD4">
        <w:tc>
          <w:tcPr>
            <w:tcW w:w="4786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5E40B1BF" w14:textId="77777777" w:rsidR="007734A0" w:rsidRPr="007734A0" w:rsidRDefault="007734A0" w:rsidP="00DC6CD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myosin binding protein H-like /// predicted gene 12522</w:t>
            </w:r>
          </w:p>
        </w:tc>
        <w:tc>
          <w:tcPr>
            <w:tcW w:w="1512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72EFCB8B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7460878F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363D60BA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0.02</w:t>
            </w:r>
          </w:p>
        </w:tc>
      </w:tr>
      <w:tr w:rsidR="007734A0" w:rsidRPr="007734A0" w14:paraId="7B801D9B" w14:textId="77777777" w:rsidTr="00DC6CD4">
        <w:tc>
          <w:tcPr>
            <w:tcW w:w="4786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07FB7F03" w14:textId="77777777" w:rsidR="007734A0" w:rsidRPr="007734A0" w:rsidRDefault="007734A0" w:rsidP="00DC6CD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myosin, light polypeptide 1</w:t>
            </w:r>
          </w:p>
        </w:tc>
        <w:tc>
          <w:tcPr>
            <w:tcW w:w="1512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56445926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171CF673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4D2765FB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7.9E-04</w:t>
            </w:r>
          </w:p>
        </w:tc>
      </w:tr>
      <w:tr w:rsidR="007734A0" w:rsidRPr="007734A0" w14:paraId="2C85D0A9" w14:textId="77777777" w:rsidTr="00DC6CD4">
        <w:tc>
          <w:tcPr>
            <w:tcW w:w="4786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7CFCB1D3" w14:textId="77777777" w:rsidR="007734A0" w:rsidRPr="007734A0" w:rsidRDefault="007734A0" w:rsidP="00DC6CD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nebulin</w:t>
            </w:r>
          </w:p>
        </w:tc>
        <w:tc>
          <w:tcPr>
            <w:tcW w:w="1512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053EE8DD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5978077A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6CC3BF11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1.0E-04</w:t>
            </w:r>
          </w:p>
        </w:tc>
      </w:tr>
      <w:tr w:rsidR="007734A0" w:rsidRPr="007734A0" w14:paraId="58ED7D88" w14:textId="77777777" w:rsidTr="00DC6CD4">
        <w:tc>
          <w:tcPr>
            <w:tcW w:w="4786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24A2A303" w14:textId="77777777" w:rsidR="007734A0" w:rsidRPr="007734A0" w:rsidRDefault="007734A0" w:rsidP="00DC6CD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arachidonate 5-lipoxygenase</w:t>
            </w:r>
          </w:p>
        </w:tc>
        <w:tc>
          <w:tcPr>
            <w:tcW w:w="1512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0E5465BC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56CFA740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775026CD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1.8E-04</w:t>
            </w:r>
          </w:p>
        </w:tc>
      </w:tr>
      <w:tr w:rsidR="007734A0" w:rsidRPr="007734A0" w14:paraId="1CA3A3F3" w14:textId="77777777" w:rsidTr="00DC6CD4">
        <w:tc>
          <w:tcPr>
            <w:tcW w:w="4786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29F5BC60" w14:textId="77777777" w:rsidR="007734A0" w:rsidRPr="007734A0" w:rsidRDefault="007734A0" w:rsidP="00DC6CD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nephrocan</w:t>
            </w:r>
          </w:p>
        </w:tc>
        <w:tc>
          <w:tcPr>
            <w:tcW w:w="1512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53486CEA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1C873622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0A348A20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0.02</w:t>
            </w:r>
          </w:p>
        </w:tc>
      </w:tr>
      <w:tr w:rsidR="007734A0" w:rsidRPr="007734A0" w14:paraId="64012085" w14:textId="77777777" w:rsidTr="00DC6CD4">
        <w:tc>
          <w:tcPr>
            <w:tcW w:w="4786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4CD56F34" w14:textId="77777777" w:rsidR="007734A0" w:rsidRPr="007734A0" w:rsidRDefault="007734A0" w:rsidP="00DC6CD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EF hand domain containing 1</w:t>
            </w:r>
          </w:p>
        </w:tc>
        <w:tc>
          <w:tcPr>
            <w:tcW w:w="1512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3317F422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38FD98D0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73DC42F2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0.002</w:t>
            </w:r>
          </w:p>
        </w:tc>
      </w:tr>
      <w:tr w:rsidR="007734A0" w:rsidRPr="007734A0" w14:paraId="7CBB42BB" w14:textId="77777777" w:rsidTr="00DC6CD4">
        <w:tc>
          <w:tcPr>
            <w:tcW w:w="4786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1A4969A8" w14:textId="77777777" w:rsidR="007734A0" w:rsidRPr="007734A0" w:rsidRDefault="007734A0" w:rsidP="00DC6CD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serine (or cysteine) peptidase inhibitor, clade A, member 1E/C/A</w:t>
            </w:r>
          </w:p>
        </w:tc>
        <w:tc>
          <w:tcPr>
            <w:tcW w:w="1512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0D67159F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46B52218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2DE9C870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1.1E-04</w:t>
            </w:r>
          </w:p>
        </w:tc>
      </w:tr>
      <w:tr w:rsidR="007734A0" w:rsidRPr="007734A0" w14:paraId="6D5049DD" w14:textId="77777777" w:rsidTr="00DC6CD4">
        <w:tc>
          <w:tcPr>
            <w:tcW w:w="4786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36FBFC2A" w14:textId="77777777" w:rsidR="007734A0" w:rsidRPr="007734A0" w:rsidRDefault="007734A0" w:rsidP="00DC6CD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dopachrome tautomerase</w:t>
            </w:r>
          </w:p>
        </w:tc>
        <w:tc>
          <w:tcPr>
            <w:tcW w:w="1512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7C05B763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025952E5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37CDCD78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0.007</w:t>
            </w:r>
          </w:p>
        </w:tc>
      </w:tr>
      <w:tr w:rsidR="007734A0" w:rsidRPr="007734A0" w14:paraId="3B446AC1" w14:textId="77777777" w:rsidTr="00DC6CD4">
        <w:tc>
          <w:tcPr>
            <w:tcW w:w="4786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3C2E88E3" w14:textId="77777777" w:rsidR="007734A0" w:rsidRPr="007734A0" w:rsidRDefault="007734A0" w:rsidP="00DC6CD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12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604651FE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04C45BD6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7C03DD0E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0.03</w:t>
            </w:r>
          </w:p>
        </w:tc>
      </w:tr>
      <w:tr w:rsidR="007734A0" w:rsidRPr="007734A0" w14:paraId="0148D3F2" w14:textId="77777777" w:rsidTr="00DC6CD4">
        <w:tc>
          <w:tcPr>
            <w:tcW w:w="4786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4AC053F1" w14:textId="77777777" w:rsidR="007734A0" w:rsidRPr="007734A0" w:rsidRDefault="007734A0" w:rsidP="00DC6CD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interferon activated gene 205</w:t>
            </w:r>
          </w:p>
        </w:tc>
        <w:tc>
          <w:tcPr>
            <w:tcW w:w="1512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4F61189F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5AFA5DF5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51F363CF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0.03</w:t>
            </w:r>
          </w:p>
        </w:tc>
      </w:tr>
      <w:tr w:rsidR="007734A0" w:rsidRPr="007734A0" w14:paraId="0CAE4C07" w14:textId="77777777" w:rsidTr="00DC6CD4">
        <w:tc>
          <w:tcPr>
            <w:tcW w:w="4786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61F792ED" w14:textId="77777777" w:rsidR="007734A0" w:rsidRPr="007734A0" w:rsidRDefault="007734A0" w:rsidP="00DC6CD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serine (or cysteine) peptidase inhibitor, clade A, member 1C /// serine (or cysteine) peptidase inhibitor, clade A, member 1A</w:t>
            </w:r>
          </w:p>
        </w:tc>
        <w:tc>
          <w:tcPr>
            <w:tcW w:w="1512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71CC67C9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49B67F95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794950D1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1.8E-04</w:t>
            </w:r>
          </w:p>
        </w:tc>
      </w:tr>
      <w:tr w:rsidR="007734A0" w:rsidRPr="007734A0" w14:paraId="5073F028" w14:textId="77777777" w:rsidTr="00DC6CD4">
        <w:tc>
          <w:tcPr>
            <w:tcW w:w="4786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15A763D0" w14:textId="77777777" w:rsidR="007734A0" w:rsidRPr="007734A0" w:rsidRDefault="007734A0" w:rsidP="00DC6CD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SH3-domain GRB2-like 2</w:t>
            </w:r>
          </w:p>
        </w:tc>
        <w:tc>
          <w:tcPr>
            <w:tcW w:w="1512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51ACF00A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7281826D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6D7584C8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0.003</w:t>
            </w:r>
          </w:p>
        </w:tc>
      </w:tr>
      <w:tr w:rsidR="007734A0" w:rsidRPr="007734A0" w14:paraId="4C5C23EE" w14:textId="77777777" w:rsidTr="00DC6CD4">
        <w:tc>
          <w:tcPr>
            <w:tcW w:w="4786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0AD0FFFB" w14:textId="77777777" w:rsidR="007734A0" w:rsidRPr="007734A0" w:rsidRDefault="007734A0" w:rsidP="00DC6CD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12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0EF904AC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0234EEB7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43B686BF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0.002</w:t>
            </w:r>
          </w:p>
        </w:tc>
      </w:tr>
      <w:tr w:rsidR="007734A0" w:rsidRPr="007734A0" w14:paraId="2035A41A" w14:textId="77777777" w:rsidTr="00DC6CD4">
        <w:tc>
          <w:tcPr>
            <w:tcW w:w="4786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05DB4A70" w14:textId="77777777" w:rsidR="007734A0" w:rsidRPr="007734A0" w:rsidRDefault="007734A0" w:rsidP="00DC6CD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12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48C37085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0CC08340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5077D510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0.04</w:t>
            </w:r>
          </w:p>
        </w:tc>
      </w:tr>
      <w:tr w:rsidR="007734A0" w:rsidRPr="007734A0" w14:paraId="2BDE594F" w14:textId="77777777" w:rsidTr="00DC6CD4">
        <w:tc>
          <w:tcPr>
            <w:tcW w:w="4786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44E53264" w14:textId="77777777" w:rsidR="007734A0" w:rsidRPr="007734A0" w:rsidRDefault="007734A0" w:rsidP="00DC6CD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predicted gene 13152 /// predicted gene 13212 /// predicted gene 13154</w:t>
            </w:r>
          </w:p>
        </w:tc>
        <w:tc>
          <w:tcPr>
            <w:tcW w:w="1512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27CB01F8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32174031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41065B03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0.03</w:t>
            </w:r>
          </w:p>
        </w:tc>
      </w:tr>
      <w:tr w:rsidR="007734A0" w:rsidRPr="007734A0" w14:paraId="4982B29D" w14:textId="77777777" w:rsidTr="00DC6CD4">
        <w:tc>
          <w:tcPr>
            <w:tcW w:w="4786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0C14EFAA" w14:textId="77777777" w:rsidR="007734A0" w:rsidRPr="007734A0" w:rsidRDefault="007734A0" w:rsidP="00DC6CD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12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1A3AF692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63120026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449CAC16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0.01</w:t>
            </w:r>
          </w:p>
        </w:tc>
      </w:tr>
      <w:tr w:rsidR="007734A0" w:rsidRPr="007734A0" w14:paraId="4764BE3D" w14:textId="77777777" w:rsidTr="00DC6CD4">
        <w:tc>
          <w:tcPr>
            <w:tcW w:w="4786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360B1D15" w14:textId="77777777" w:rsidR="007734A0" w:rsidRPr="007734A0" w:rsidRDefault="007734A0" w:rsidP="00DC6CD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chemokine (C-C motif) ligand 11</w:t>
            </w:r>
          </w:p>
        </w:tc>
        <w:tc>
          <w:tcPr>
            <w:tcW w:w="1512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6367859E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157DFA2F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1CF39340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0.02</w:t>
            </w:r>
          </w:p>
        </w:tc>
      </w:tr>
      <w:tr w:rsidR="007734A0" w:rsidRPr="007734A0" w14:paraId="293ABB94" w14:textId="77777777" w:rsidTr="00DC6CD4">
        <w:tc>
          <w:tcPr>
            <w:tcW w:w="4786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7EE308A4" w14:textId="77777777" w:rsidR="007734A0" w:rsidRPr="007734A0" w:rsidRDefault="007734A0" w:rsidP="00DC6CD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centromere protein F</w:t>
            </w:r>
          </w:p>
        </w:tc>
        <w:tc>
          <w:tcPr>
            <w:tcW w:w="1512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66CF7DA7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41145618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4437BC2C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0.03</w:t>
            </w:r>
          </w:p>
        </w:tc>
      </w:tr>
      <w:tr w:rsidR="007734A0" w:rsidRPr="007734A0" w14:paraId="4892CE3A" w14:textId="77777777" w:rsidTr="00DC6CD4">
        <w:tc>
          <w:tcPr>
            <w:tcW w:w="4786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4D3ADD34" w14:textId="77777777" w:rsidR="007734A0" w:rsidRPr="007734A0" w:rsidRDefault="007734A0" w:rsidP="00DC6CD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12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6644F5D2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7E9762A2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10AFEFE5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0.02</w:t>
            </w:r>
          </w:p>
        </w:tc>
      </w:tr>
      <w:tr w:rsidR="007734A0" w:rsidRPr="007734A0" w14:paraId="4294441A" w14:textId="77777777" w:rsidTr="00DC6CD4">
        <w:tc>
          <w:tcPr>
            <w:tcW w:w="4786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42FE5D17" w14:textId="77777777" w:rsidR="007734A0" w:rsidRPr="007734A0" w:rsidRDefault="007734A0" w:rsidP="00DC6CD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lastRenderedPageBreak/>
              <w:t>solute carrier family 24 (sodium/potassium/calcium exchanger), member 2</w:t>
            </w:r>
          </w:p>
        </w:tc>
        <w:tc>
          <w:tcPr>
            <w:tcW w:w="1512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334602EA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1FEA9065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04B22DD0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0.03</w:t>
            </w:r>
          </w:p>
        </w:tc>
      </w:tr>
      <w:tr w:rsidR="007734A0" w:rsidRPr="007734A0" w14:paraId="02D74234" w14:textId="77777777" w:rsidTr="00DC6CD4">
        <w:tc>
          <w:tcPr>
            <w:tcW w:w="4786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4D05747C" w14:textId="77777777" w:rsidR="007734A0" w:rsidRPr="007734A0" w:rsidRDefault="007734A0" w:rsidP="00DC6CD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indolethylamine N-methyltransferase</w:t>
            </w:r>
          </w:p>
        </w:tc>
        <w:tc>
          <w:tcPr>
            <w:tcW w:w="1512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6552871F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2A169471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3F498745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0.006</w:t>
            </w:r>
          </w:p>
        </w:tc>
      </w:tr>
      <w:tr w:rsidR="007734A0" w:rsidRPr="007734A0" w14:paraId="2E4BBB5D" w14:textId="77777777" w:rsidTr="00DC6CD4">
        <w:tc>
          <w:tcPr>
            <w:tcW w:w="4786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17137A18" w14:textId="77777777" w:rsidR="007734A0" w:rsidRPr="007734A0" w:rsidRDefault="007734A0" w:rsidP="00DC6CD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12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613F9CD9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60710F2A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6C5FB265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0.04</w:t>
            </w:r>
          </w:p>
        </w:tc>
      </w:tr>
      <w:tr w:rsidR="007734A0" w:rsidRPr="007734A0" w14:paraId="25CE806C" w14:textId="77777777" w:rsidTr="00DC6CD4">
        <w:tc>
          <w:tcPr>
            <w:tcW w:w="4786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2A5F9D34" w14:textId="77777777" w:rsidR="007734A0" w:rsidRPr="007734A0" w:rsidRDefault="007734A0" w:rsidP="00DC6CD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neuropeptide Y receptor Y1</w:t>
            </w:r>
          </w:p>
        </w:tc>
        <w:tc>
          <w:tcPr>
            <w:tcW w:w="1512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311E9322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7CFF3E83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670E2C83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0.006</w:t>
            </w:r>
          </w:p>
        </w:tc>
      </w:tr>
      <w:tr w:rsidR="007734A0" w:rsidRPr="007734A0" w14:paraId="762F1480" w14:textId="77777777" w:rsidTr="00DC6CD4">
        <w:tc>
          <w:tcPr>
            <w:tcW w:w="4786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7E21791C" w14:textId="77777777" w:rsidR="007734A0" w:rsidRPr="007734A0" w:rsidRDefault="007734A0" w:rsidP="00DC6CD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12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65302B1E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03F31929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2018E5A8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0.02</w:t>
            </w:r>
          </w:p>
        </w:tc>
      </w:tr>
      <w:tr w:rsidR="007734A0" w:rsidRPr="007734A0" w14:paraId="16B9B719" w14:textId="77777777" w:rsidTr="00DC6CD4">
        <w:tc>
          <w:tcPr>
            <w:tcW w:w="4786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073274BB" w14:textId="77777777" w:rsidR="007734A0" w:rsidRPr="007734A0" w:rsidRDefault="007734A0" w:rsidP="00DC6CD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12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35B4D1B9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74DE6AFD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13BB6260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0.004</w:t>
            </w:r>
          </w:p>
        </w:tc>
      </w:tr>
      <w:tr w:rsidR="007734A0" w:rsidRPr="007734A0" w14:paraId="5E2C3FCB" w14:textId="77777777" w:rsidTr="00DC6CD4">
        <w:tc>
          <w:tcPr>
            <w:tcW w:w="4786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6DB1F2BA" w14:textId="77777777" w:rsidR="007734A0" w:rsidRPr="007734A0" w:rsidRDefault="007734A0" w:rsidP="00DC6CD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zinc finger, CCHC domain containing 5</w:t>
            </w:r>
          </w:p>
        </w:tc>
        <w:tc>
          <w:tcPr>
            <w:tcW w:w="1512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5EB9AFB2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14962FAF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60B01541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0.008</w:t>
            </w:r>
          </w:p>
        </w:tc>
      </w:tr>
      <w:tr w:rsidR="007734A0" w:rsidRPr="007734A0" w14:paraId="0FBF054E" w14:textId="77777777" w:rsidTr="00DC6CD4">
        <w:tc>
          <w:tcPr>
            <w:tcW w:w="4786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62983F23" w14:textId="77777777" w:rsidR="007734A0" w:rsidRPr="007734A0" w:rsidRDefault="007734A0" w:rsidP="00DC6CD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ubiquitin carboxy-terminal hydrolase L1</w:t>
            </w:r>
          </w:p>
        </w:tc>
        <w:tc>
          <w:tcPr>
            <w:tcW w:w="1512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05BB0D3E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73F7A9BC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7F37838F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0.006</w:t>
            </w:r>
          </w:p>
        </w:tc>
      </w:tr>
      <w:tr w:rsidR="007734A0" w:rsidRPr="007734A0" w14:paraId="37EBBB4B" w14:textId="77777777" w:rsidTr="00DC6CD4">
        <w:tc>
          <w:tcPr>
            <w:tcW w:w="4786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2E3B3AA8" w14:textId="77777777" w:rsidR="007734A0" w:rsidRPr="007734A0" w:rsidRDefault="007734A0" w:rsidP="00DC6CD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lectin, galactose binding, soluble 6 /// lectin, galactose binding, soluble 4</w:t>
            </w:r>
          </w:p>
        </w:tc>
        <w:tc>
          <w:tcPr>
            <w:tcW w:w="1512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31461726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68F2D7A8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4748337A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0.007</w:t>
            </w:r>
          </w:p>
        </w:tc>
      </w:tr>
      <w:tr w:rsidR="007734A0" w:rsidRPr="007734A0" w14:paraId="0650AB11" w14:textId="77777777" w:rsidTr="00DC6CD4">
        <w:tc>
          <w:tcPr>
            <w:tcW w:w="4786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697CFC44" w14:textId="77777777" w:rsidR="007734A0" w:rsidRPr="007734A0" w:rsidRDefault="007734A0" w:rsidP="00DC6CD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lectin, galactoside-binding, soluble, 3 binding protein</w:t>
            </w:r>
          </w:p>
        </w:tc>
        <w:tc>
          <w:tcPr>
            <w:tcW w:w="1512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7AE6BC9A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00DE6279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6E747F9D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0.04</w:t>
            </w:r>
          </w:p>
        </w:tc>
      </w:tr>
      <w:tr w:rsidR="007734A0" w:rsidRPr="007734A0" w14:paraId="3EAACA46" w14:textId="77777777" w:rsidTr="00DC6CD4">
        <w:tc>
          <w:tcPr>
            <w:tcW w:w="4786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5FBF61F2" w14:textId="77777777" w:rsidR="007734A0" w:rsidRPr="007734A0" w:rsidRDefault="007734A0" w:rsidP="00DC6CD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insulin-like growth factor binding protein 3</w:t>
            </w:r>
          </w:p>
        </w:tc>
        <w:tc>
          <w:tcPr>
            <w:tcW w:w="1512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4C1D78A6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21AA5C30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1F9F55C9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0.01</w:t>
            </w:r>
          </w:p>
        </w:tc>
      </w:tr>
      <w:tr w:rsidR="007734A0" w:rsidRPr="007734A0" w14:paraId="75F6D922" w14:textId="77777777" w:rsidTr="00DC6CD4">
        <w:tc>
          <w:tcPr>
            <w:tcW w:w="4786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391EB97F" w14:textId="77777777" w:rsidR="007734A0" w:rsidRPr="007734A0" w:rsidRDefault="007734A0" w:rsidP="00DC6CD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actin, alpha 2, smooth muscle, aorta</w:t>
            </w:r>
          </w:p>
        </w:tc>
        <w:tc>
          <w:tcPr>
            <w:tcW w:w="1512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6ABEFD59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3C0A32B9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6E48B28E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0.02</w:t>
            </w:r>
          </w:p>
        </w:tc>
      </w:tr>
      <w:tr w:rsidR="007734A0" w:rsidRPr="007734A0" w14:paraId="12F827D0" w14:textId="77777777" w:rsidTr="00DC6CD4">
        <w:tc>
          <w:tcPr>
            <w:tcW w:w="4786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19F4EEC1" w14:textId="77777777" w:rsidR="007734A0" w:rsidRPr="007734A0" w:rsidRDefault="007734A0" w:rsidP="00DC6CD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plasmalemma vesicle associated protein</w:t>
            </w:r>
          </w:p>
        </w:tc>
        <w:tc>
          <w:tcPr>
            <w:tcW w:w="1512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64783043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71E0657C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48A23C82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7.5E-04</w:t>
            </w:r>
          </w:p>
        </w:tc>
      </w:tr>
      <w:tr w:rsidR="007734A0" w:rsidRPr="007734A0" w14:paraId="63DC9352" w14:textId="77777777" w:rsidTr="00DC6CD4">
        <w:tc>
          <w:tcPr>
            <w:tcW w:w="4786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551C0F35" w14:textId="77777777" w:rsidR="007734A0" w:rsidRPr="007734A0" w:rsidRDefault="007734A0" w:rsidP="00DC6CD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cell death-inducing DNA fragmentation factor, alpha subunit-like effector B</w:t>
            </w:r>
          </w:p>
        </w:tc>
        <w:tc>
          <w:tcPr>
            <w:tcW w:w="1512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30804A62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44B25B2E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0960DBCA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0.008</w:t>
            </w:r>
          </w:p>
        </w:tc>
      </w:tr>
      <w:tr w:rsidR="007734A0" w:rsidRPr="007734A0" w14:paraId="3CF1485D" w14:textId="77777777" w:rsidTr="00DC6CD4">
        <w:tc>
          <w:tcPr>
            <w:tcW w:w="4786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200CA0CF" w14:textId="77777777" w:rsidR="007734A0" w:rsidRPr="007734A0" w:rsidRDefault="007734A0" w:rsidP="00DC6CD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expressed sequence AI593442</w:t>
            </w:r>
          </w:p>
        </w:tc>
        <w:tc>
          <w:tcPr>
            <w:tcW w:w="1512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1F81EDE2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568FB1EB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61A974C3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0.04</w:t>
            </w:r>
          </w:p>
        </w:tc>
      </w:tr>
      <w:tr w:rsidR="007734A0" w:rsidRPr="007734A0" w14:paraId="035D0A04" w14:textId="77777777" w:rsidTr="00DC6CD4">
        <w:tc>
          <w:tcPr>
            <w:tcW w:w="4786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0F71E45D" w14:textId="77777777" w:rsidR="007734A0" w:rsidRPr="007734A0" w:rsidRDefault="007734A0" w:rsidP="00DC6CD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dipeptidylpeptidase 6</w:t>
            </w:r>
          </w:p>
        </w:tc>
        <w:tc>
          <w:tcPr>
            <w:tcW w:w="1512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1F528FB1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3D5F2CDA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07487FD7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0.01</w:t>
            </w:r>
          </w:p>
        </w:tc>
      </w:tr>
      <w:tr w:rsidR="007734A0" w:rsidRPr="007734A0" w14:paraId="4F1FEFA7" w14:textId="77777777" w:rsidTr="00DC6CD4">
        <w:tc>
          <w:tcPr>
            <w:tcW w:w="4786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2355E3B1" w14:textId="77777777" w:rsidR="007734A0" w:rsidRPr="007734A0" w:rsidRDefault="007734A0" w:rsidP="00DC6CD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predicted gene 13154</w:t>
            </w:r>
          </w:p>
        </w:tc>
        <w:tc>
          <w:tcPr>
            <w:tcW w:w="1512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310CC588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5202D024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50F7D7D5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0.006</w:t>
            </w:r>
          </w:p>
        </w:tc>
      </w:tr>
      <w:tr w:rsidR="007734A0" w:rsidRPr="007734A0" w14:paraId="66E17F93" w14:textId="77777777" w:rsidTr="00DC6CD4">
        <w:tc>
          <w:tcPr>
            <w:tcW w:w="4786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1739BB61" w14:textId="77777777" w:rsidR="007734A0" w:rsidRPr="007734A0" w:rsidRDefault="007734A0" w:rsidP="00DC6CD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aspartate-beta-hydroxylase /// clavesin 1</w:t>
            </w:r>
          </w:p>
        </w:tc>
        <w:tc>
          <w:tcPr>
            <w:tcW w:w="1512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1CD62652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5E88E676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44FE326E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0.02</w:t>
            </w:r>
          </w:p>
        </w:tc>
      </w:tr>
      <w:tr w:rsidR="007734A0" w:rsidRPr="007734A0" w14:paraId="23A9DD01" w14:textId="77777777" w:rsidTr="00DC6CD4">
        <w:tc>
          <w:tcPr>
            <w:tcW w:w="4786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73E80D88" w14:textId="77777777" w:rsidR="007734A0" w:rsidRPr="007734A0" w:rsidRDefault="007734A0" w:rsidP="00DC6CD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apolipoprotein B mRNA editing enzyme, catalytic polypeptide 1</w:t>
            </w:r>
          </w:p>
        </w:tc>
        <w:tc>
          <w:tcPr>
            <w:tcW w:w="1512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285C0029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6C7EF225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5D1C59B2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0.05</w:t>
            </w:r>
          </w:p>
        </w:tc>
      </w:tr>
      <w:tr w:rsidR="007734A0" w:rsidRPr="007734A0" w14:paraId="397A21A3" w14:textId="77777777" w:rsidTr="00DC6CD4">
        <w:tc>
          <w:tcPr>
            <w:tcW w:w="4786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469032F3" w14:textId="77777777" w:rsidR="007734A0" w:rsidRPr="007734A0" w:rsidRDefault="007734A0" w:rsidP="00DC6CD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XIAP associated factor 1</w:t>
            </w:r>
          </w:p>
        </w:tc>
        <w:tc>
          <w:tcPr>
            <w:tcW w:w="1512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24FF67F9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7544912C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62823D64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0.05</w:t>
            </w:r>
          </w:p>
        </w:tc>
      </w:tr>
      <w:tr w:rsidR="007734A0" w:rsidRPr="007734A0" w14:paraId="1CAAFCC7" w14:textId="77777777" w:rsidTr="00DC6CD4">
        <w:tc>
          <w:tcPr>
            <w:tcW w:w="4786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1D692ACE" w14:textId="77777777" w:rsidR="007734A0" w:rsidRPr="007734A0" w:rsidRDefault="007734A0" w:rsidP="00DC6CD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cystatin A</w:t>
            </w:r>
          </w:p>
        </w:tc>
        <w:tc>
          <w:tcPr>
            <w:tcW w:w="1512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669BEA57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0679ECB7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0E7AEB8B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0.009</w:t>
            </w:r>
          </w:p>
        </w:tc>
      </w:tr>
      <w:tr w:rsidR="007734A0" w:rsidRPr="007734A0" w14:paraId="6BAEB34C" w14:textId="77777777" w:rsidTr="00DC6CD4">
        <w:tc>
          <w:tcPr>
            <w:tcW w:w="4786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66B02A7E" w14:textId="77777777" w:rsidR="007734A0" w:rsidRPr="007734A0" w:rsidRDefault="007734A0" w:rsidP="00DC6CD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ganglioside-induced differentiation-associated-protein 10</w:t>
            </w:r>
          </w:p>
        </w:tc>
        <w:tc>
          <w:tcPr>
            <w:tcW w:w="1512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0F5B1990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34F07178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073DDF5D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0.02</w:t>
            </w:r>
          </w:p>
        </w:tc>
      </w:tr>
      <w:tr w:rsidR="007734A0" w:rsidRPr="007734A0" w14:paraId="0A308EC2" w14:textId="77777777" w:rsidTr="00DC6CD4">
        <w:tc>
          <w:tcPr>
            <w:tcW w:w="4786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28215383" w14:textId="77777777" w:rsidR="007734A0" w:rsidRPr="007734A0" w:rsidRDefault="007734A0" w:rsidP="00DC6CD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cadherin 11</w:t>
            </w:r>
          </w:p>
        </w:tc>
        <w:tc>
          <w:tcPr>
            <w:tcW w:w="1512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218D8775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4D925631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0201629B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0.003</w:t>
            </w:r>
          </w:p>
        </w:tc>
      </w:tr>
      <w:tr w:rsidR="007734A0" w:rsidRPr="007734A0" w14:paraId="34E37477" w14:textId="77777777" w:rsidTr="00DC6CD4">
        <w:tc>
          <w:tcPr>
            <w:tcW w:w="4786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03E14FAC" w14:textId="77777777" w:rsidR="007734A0" w:rsidRPr="007734A0" w:rsidRDefault="007734A0" w:rsidP="00DC6CD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mucin 16</w:t>
            </w:r>
          </w:p>
        </w:tc>
        <w:tc>
          <w:tcPr>
            <w:tcW w:w="1512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75BA1D83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000B29B3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474B7565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0.03</w:t>
            </w:r>
          </w:p>
        </w:tc>
      </w:tr>
      <w:tr w:rsidR="007734A0" w:rsidRPr="007734A0" w14:paraId="3C9A8964" w14:textId="77777777" w:rsidTr="00DC6CD4">
        <w:tc>
          <w:tcPr>
            <w:tcW w:w="4786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14F7D95E" w14:textId="77777777" w:rsidR="007734A0" w:rsidRPr="007734A0" w:rsidRDefault="007734A0" w:rsidP="00DC6CD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512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035AA05A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46C64ED2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40CABBFC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0.01</w:t>
            </w:r>
          </w:p>
        </w:tc>
      </w:tr>
      <w:tr w:rsidR="007734A0" w:rsidRPr="007734A0" w14:paraId="35D82C66" w14:textId="77777777" w:rsidTr="00DC6CD4">
        <w:tc>
          <w:tcPr>
            <w:tcW w:w="4786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0F9588D0" w14:textId="77777777" w:rsidR="007734A0" w:rsidRPr="007734A0" w:rsidRDefault="007734A0" w:rsidP="00DC6CD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512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76AE51FA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188BC96D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45BB19C3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0.01</w:t>
            </w:r>
          </w:p>
        </w:tc>
      </w:tr>
      <w:tr w:rsidR="007734A0" w:rsidRPr="007734A0" w14:paraId="6B0AF058" w14:textId="77777777" w:rsidTr="00DC6CD4">
        <w:tc>
          <w:tcPr>
            <w:tcW w:w="4786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412C27BC" w14:textId="77777777" w:rsidR="007734A0" w:rsidRPr="007734A0" w:rsidRDefault="007734A0" w:rsidP="00DC6CD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512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55FD399A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6E97AEC5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4C18B600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0.01</w:t>
            </w:r>
          </w:p>
        </w:tc>
      </w:tr>
      <w:tr w:rsidR="007734A0" w:rsidRPr="007734A0" w14:paraId="4E4DDFD0" w14:textId="77777777" w:rsidTr="00DC6CD4">
        <w:tc>
          <w:tcPr>
            <w:tcW w:w="4786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1DB351B6" w14:textId="77777777" w:rsidR="007734A0" w:rsidRPr="007734A0" w:rsidRDefault="007734A0" w:rsidP="00DC6CD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512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035282C5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0F6F7644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4218D91C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0.01</w:t>
            </w:r>
          </w:p>
        </w:tc>
      </w:tr>
      <w:tr w:rsidR="007734A0" w:rsidRPr="007734A0" w14:paraId="39594A48" w14:textId="77777777" w:rsidTr="00DC6CD4">
        <w:tc>
          <w:tcPr>
            <w:tcW w:w="4786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1C9003D5" w14:textId="77777777" w:rsidR="007734A0" w:rsidRPr="007734A0" w:rsidRDefault="007734A0" w:rsidP="00DC6CD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CUB and zona pellucida-like domains 1</w:t>
            </w:r>
          </w:p>
        </w:tc>
        <w:tc>
          <w:tcPr>
            <w:tcW w:w="1512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5BEFD0FA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1A30F56B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6343C13E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0.008</w:t>
            </w:r>
          </w:p>
        </w:tc>
      </w:tr>
      <w:tr w:rsidR="007734A0" w:rsidRPr="007734A0" w14:paraId="32BCDE1F" w14:textId="77777777" w:rsidTr="00DC6CD4">
        <w:tc>
          <w:tcPr>
            <w:tcW w:w="4786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31836F12" w14:textId="77777777" w:rsidR="007734A0" w:rsidRPr="007734A0" w:rsidRDefault="007734A0" w:rsidP="00DC6CD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12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1A48C0E3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741C728B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0263338A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0.03</w:t>
            </w:r>
          </w:p>
        </w:tc>
      </w:tr>
      <w:tr w:rsidR="007734A0" w:rsidRPr="007734A0" w14:paraId="23B454A6" w14:textId="77777777" w:rsidTr="00DC6CD4">
        <w:tc>
          <w:tcPr>
            <w:tcW w:w="4786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12A20C74" w14:textId="77777777" w:rsidR="007734A0" w:rsidRPr="007734A0" w:rsidRDefault="007734A0" w:rsidP="00DC6CD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cysteine dioxygenase 1, cytosolic</w:t>
            </w:r>
          </w:p>
        </w:tc>
        <w:tc>
          <w:tcPr>
            <w:tcW w:w="1512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6DC489AA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27E2428F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2E202EE8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0.04</w:t>
            </w:r>
          </w:p>
        </w:tc>
      </w:tr>
      <w:tr w:rsidR="007734A0" w:rsidRPr="007734A0" w14:paraId="5FF26E0C" w14:textId="77777777" w:rsidTr="00DC6CD4">
        <w:tc>
          <w:tcPr>
            <w:tcW w:w="4786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58201A07" w14:textId="77777777" w:rsidR="007734A0" w:rsidRPr="007734A0" w:rsidRDefault="007734A0" w:rsidP="00DC6CD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aquaporin 4</w:t>
            </w:r>
          </w:p>
        </w:tc>
        <w:tc>
          <w:tcPr>
            <w:tcW w:w="1512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62936172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4B0E49A0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7E2B5896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0.01</w:t>
            </w:r>
          </w:p>
        </w:tc>
      </w:tr>
      <w:tr w:rsidR="007734A0" w:rsidRPr="007734A0" w14:paraId="61E38A77" w14:textId="77777777" w:rsidTr="00DC6CD4">
        <w:tc>
          <w:tcPr>
            <w:tcW w:w="4786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7274B06D" w14:textId="77777777" w:rsidR="007734A0" w:rsidRPr="007734A0" w:rsidRDefault="007734A0" w:rsidP="00DC6CD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6-phosphofructo-2-kinase/fructose-2,6-biphosphatase 1</w:t>
            </w:r>
          </w:p>
        </w:tc>
        <w:tc>
          <w:tcPr>
            <w:tcW w:w="1512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01A13F49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22058666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4901B758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0.02</w:t>
            </w:r>
          </w:p>
        </w:tc>
      </w:tr>
      <w:tr w:rsidR="007734A0" w:rsidRPr="007734A0" w14:paraId="31F77DA7" w14:textId="77777777" w:rsidTr="00DC6CD4">
        <w:tc>
          <w:tcPr>
            <w:tcW w:w="4786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7143D124" w14:textId="77777777" w:rsidR="007734A0" w:rsidRPr="007734A0" w:rsidRDefault="007734A0" w:rsidP="00DC6CD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CUB and Sushi multiple domains 3</w:t>
            </w:r>
          </w:p>
        </w:tc>
        <w:tc>
          <w:tcPr>
            <w:tcW w:w="1512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51BB5115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1A2267FA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34FB9107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0.009</w:t>
            </w:r>
          </w:p>
        </w:tc>
      </w:tr>
      <w:tr w:rsidR="007734A0" w:rsidRPr="007734A0" w14:paraId="68D5FDC0" w14:textId="77777777" w:rsidTr="00DC6CD4">
        <w:tc>
          <w:tcPr>
            <w:tcW w:w="4786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7E9C4DC6" w14:textId="77777777" w:rsidR="007734A0" w:rsidRPr="007734A0" w:rsidRDefault="007734A0" w:rsidP="00DC6CD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G protein-coupled receptor 126</w:t>
            </w:r>
          </w:p>
        </w:tc>
        <w:tc>
          <w:tcPr>
            <w:tcW w:w="1512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4D60AA87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107AD1CA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52CEF691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0.02</w:t>
            </w:r>
          </w:p>
        </w:tc>
      </w:tr>
      <w:tr w:rsidR="007734A0" w:rsidRPr="007734A0" w14:paraId="3D700711" w14:textId="77777777" w:rsidTr="00DC6CD4">
        <w:tc>
          <w:tcPr>
            <w:tcW w:w="4786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7474B039" w14:textId="77777777" w:rsidR="007734A0" w:rsidRPr="007734A0" w:rsidRDefault="007734A0" w:rsidP="00DC6CD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12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3B99761D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095516AC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205379B0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0.02</w:t>
            </w:r>
          </w:p>
        </w:tc>
      </w:tr>
      <w:tr w:rsidR="007734A0" w:rsidRPr="007734A0" w14:paraId="0F1CE2D3" w14:textId="77777777" w:rsidTr="00DC6CD4">
        <w:tc>
          <w:tcPr>
            <w:tcW w:w="4786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0DCBDE83" w14:textId="77777777" w:rsidR="007734A0" w:rsidRPr="007734A0" w:rsidRDefault="007734A0" w:rsidP="00DC6CD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12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6123F811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3BF09205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171EAE99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0.05</w:t>
            </w:r>
          </w:p>
        </w:tc>
      </w:tr>
      <w:tr w:rsidR="007734A0" w:rsidRPr="007734A0" w14:paraId="6AE71A33" w14:textId="77777777" w:rsidTr="00DC6CD4">
        <w:tc>
          <w:tcPr>
            <w:tcW w:w="4786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623677D1" w14:textId="77777777" w:rsidR="007734A0" w:rsidRPr="007734A0" w:rsidRDefault="007734A0" w:rsidP="00DC6CD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12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5E9F6B7C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24EB56BB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736AFFE0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0.008</w:t>
            </w:r>
          </w:p>
        </w:tc>
      </w:tr>
      <w:tr w:rsidR="007734A0" w:rsidRPr="007734A0" w14:paraId="6DF33A44" w14:textId="77777777" w:rsidTr="00DC6CD4">
        <w:tc>
          <w:tcPr>
            <w:tcW w:w="4786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3EE51109" w14:textId="77777777" w:rsidR="007734A0" w:rsidRPr="007734A0" w:rsidRDefault="007734A0" w:rsidP="00DC6CD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12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74CB5F82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391BE4E1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7E285FE1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0.004</w:t>
            </w:r>
          </w:p>
        </w:tc>
      </w:tr>
      <w:tr w:rsidR="007734A0" w:rsidRPr="007734A0" w14:paraId="0C9626E7" w14:textId="77777777" w:rsidTr="00DC6CD4">
        <w:tc>
          <w:tcPr>
            <w:tcW w:w="4786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270F228A" w14:textId="77777777" w:rsidR="007734A0" w:rsidRPr="007734A0" w:rsidRDefault="007734A0" w:rsidP="00DC6CD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12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0AACC7E6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217D8C23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6875DC6D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0.009</w:t>
            </w:r>
          </w:p>
        </w:tc>
      </w:tr>
      <w:tr w:rsidR="007734A0" w:rsidRPr="007734A0" w14:paraId="78446C28" w14:textId="77777777" w:rsidTr="00DC6CD4">
        <w:tc>
          <w:tcPr>
            <w:tcW w:w="4786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775F3592" w14:textId="77777777" w:rsidR="007734A0" w:rsidRPr="007734A0" w:rsidRDefault="007734A0" w:rsidP="00DC6CD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predicted gene 1078</w:t>
            </w:r>
          </w:p>
        </w:tc>
        <w:tc>
          <w:tcPr>
            <w:tcW w:w="1512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1A971116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307733F6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68113C55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0.05</w:t>
            </w:r>
          </w:p>
        </w:tc>
      </w:tr>
      <w:tr w:rsidR="007734A0" w:rsidRPr="007734A0" w14:paraId="4ED5D173" w14:textId="77777777" w:rsidTr="00DC6CD4">
        <w:tc>
          <w:tcPr>
            <w:tcW w:w="4786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73F62E38" w14:textId="77777777" w:rsidR="007734A0" w:rsidRPr="007734A0" w:rsidRDefault="007734A0" w:rsidP="00DC6CD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solute carrier family 12, member 5</w:t>
            </w:r>
          </w:p>
        </w:tc>
        <w:tc>
          <w:tcPr>
            <w:tcW w:w="1512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46580591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39DA62D1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0A0DCF49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0.002</w:t>
            </w:r>
          </w:p>
        </w:tc>
      </w:tr>
      <w:tr w:rsidR="007734A0" w:rsidRPr="007734A0" w14:paraId="444055E5" w14:textId="77777777" w:rsidTr="00DC6CD4">
        <w:tc>
          <w:tcPr>
            <w:tcW w:w="4786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7BD10FE0" w14:textId="77777777" w:rsidR="007734A0" w:rsidRPr="007734A0" w:rsidRDefault="007734A0" w:rsidP="00DC6CD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immunoglobulin superfamily, member 1</w:t>
            </w:r>
          </w:p>
        </w:tc>
        <w:tc>
          <w:tcPr>
            <w:tcW w:w="1512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1E5B022F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246F77A7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634E0C72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0.005</w:t>
            </w:r>
          </w:p>
        </w:tc>
      </w:tr>
      <w:tr w:rsidR="007734A0" w:rsidRPr="007734A0" w14:paraId="0255C2A9" w14:textId="77777777" w:rsidTr="00DC6CD4">
        <w:tc>
          <w:tcPr>
            <w:tcW w:w="4786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732BFBEB" w14:textId="77777777" w:rsidR="007734A0" w:rsidRPr="007734A0" w:rsidRDefault="007734A0" w:rsidP="00DC6CD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beta-site APP-cleaving enzyme 2</w:t>
            </w:r>
          </w:p>
        </w:tc>
        <w:tc>
          <w:tcPr>
            <w:tcW w:w="1512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796C5C61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4D20F8BD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04F33C1C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0.001</w:t>
            </w:r>
          </w:p>
        </w:tc>
      </w:tr>
      <w:tr w:rsidR="007734A0" w:rsidRPr="007734A0" w14:paraId="4B19AF7E" w14:textId="77777777" w:rsidTr="00DC6CD4">
        <w:tc>
          <w:tcPr>
            <w:tcW w:w="4786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2F19819F" w14:textId="77777777" w:rsidR="007734A0" w:rsidRPr="007734A0" w:rsidRDefault="007734A0" w:rsidP="00DC6CD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RIKEN cDNA 4930534B04 gene</w:t>
            </w:r>
          </w:p>
        </w:tc>
        <w:tc>
          <w:tcPr>
            <w:tcW w:w="1512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008E7B66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752098DF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7E959247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0.01</w:t>
            </w:r>
          </w:p>
        </w:tc>
      </w:tr>
      <w:tr w:rsidR="007734A0" w:rsidRPr="007734A0" w14:paraId="70D95F93" w14:textId="77777777" w:rsidTr="00DC6CD4">
        <w:tc>
          <w:tcPr>
            <w:tcW w:w="4786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336E5ECC" w14:textId="77777777" w:rsidR="007734A0" w:rsidRPr="007734A0" w:rsidRDefault="007734A0" w:rsidP="00DC6CD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12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2C3792C6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6B068786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748A1876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0.02</w:t>
            </w:r>
          </w:p>
        </w:tc>
      </w:tr>
      <w:tr w:rsidR="007734A0" w:rsidRPr="007734A0" w14:paraId="60889D98" w14:textId="77777777" w:rsidTr="00DC6CD4">
        <w:tc>
          <w:tcPr>
            <w:tcW w:w="4786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5E347C38" w14:textId="77777777" w:rsidR="007734A0" w:rsidRPr="007734A0" w:rsidRDefault="007734A0" w:rsidP="00DC6CD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receptor (calcitonin) activity modifying protein 1</w:t>
            </w:r>
          </w:p>
        </w:tc>
        <w:tc>
          <w:tcPr>
            <w:tcW w:w="1512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1E8E46E3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5342446F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30484B97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0.002</w:t>
            </w:r>
          </w:p>
        </w:tc>
      </w:tr>
      <w:tr w:rsidR="007734A0" w:rsidRPr="007734A0" w14:paraId="5C0B68A9" w14:textId="77777777" w:rsidTr="00DC6CD4">
        <w:tc>
          <w:tcPr>
            <w:tcW w:w="4786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7412C3D5" w14:textId="77777777" w:rsidR="007734A0" w:rsidRPr="007734A0" w:rsidRDefault="007734A0" w:rsidP="00DC6CD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slit homolog 2 (Drosophila)</w:t>
            </w:r>
          </w:p>
        </w:tc>
        <w:tc>
          <w:tcPr>
            <w:tcW w:w="1512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0EEFA6A3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1AD87031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7C54CB62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0.01</w:t>
            </w:r>
          </w:p>
        </w:tc>
      </w:tr>
      <w:tr w:rsidR="007734A0" w:rsidRPr="007734A0" w14:paraId="6D343AE7" w14:textId="77777777" w:rsidTr="00DC6CD4">
        <w:tc>
          <w:tcPr>
            <w:tcW w:w="4786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3CBAF130" w14:textId="77777777" w:rsidR="007734A0" w:rsidRPr="007734A0" w:rsidRDefault="007734A0" w:rsidP="00DC6CD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PHD finger protein 11</w:t>
            </w:r>
          </w:p>
        </w:tc>
        <w:tc>
          <w:tcPr>
            <w:tcW w:w="1512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6AC39773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6C960EE3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53C5FAD2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0.01</w:t>
            </w:r>
          </w:p>
        </w:tc>
      </w:tr>
      <w:tr w:rsidR="007734A0" w:rsidRPr="007734A0" w14:paraId="309FB798" w14:textId="77777777" w:rsidTr="00DC6CD4">
        <w:tc>
          <w:tcPr>
            <w:tcW w:w="4786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07C4B059" w14:textId="77777777" w:rsidR="007734A0" w:rsidRPr="007734A0" w:rsidRDefault="007734A0" w:rsidP="00DC6CD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a disintegrin and metallopeptidase domain 34 /// predicted gene 5347</w:t>
            </w:r>
          </w:p>
        </w:tc>
        <w:tc>
          <w:tcPr>
            <w:tcW w:w="1512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1FAE06B3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7243B5A0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2A9BA899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0.005</w:t>
            </w:r>
          </w:p>
        </w:tc>
      </w:tr>
      <w:tr w:rsidR="007734A0" w:rsidRPr="007734A0" w14:paraId="244999A2" w14:textId="77777777" w:rsidTr="00DC6CD4">
        <w:tc>
          <w:tcPr>
            <w:tcW w:w="4786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7A531D07" w14:textId="77777777" w:rsidR="007734A0" w:rsidRPr="007734A0" w:rsidRDefault="007734A0" w:rsidP="00DC6CD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regulator of G-protein signaling 5</w:t>
            </w:r>
          </w:p>
        </w:tc>
        <w:tc>
          <w:tcPr>
            <w:tcW w:w="1512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618D9B70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1091084F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26F87267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0.01</w:t>
            </w:r>
          </w:p>
        </w:tc>
      </w:tr>
      <w:tr w:rsidR="007734A0" w:rsidRPr="007734A0" w14:paraId="757FBED8" w14:textId="77777777" w:rsidTr="00DC6CD4">
        <w:tc>
          <w:tcPr>
            <w:tcW w:w="4786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3697A8E1" w14:textId="77777777" w:rsidR="007734A0" w:rsidRPr="007734A0" w:rsidRDefault="007734A0" w:rsidP="00DC6CD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integrin alpha L</w:t>
            </w:r>
          </w:p>
        </w:tc>
        <w:tc>
          <w:tcPr>
            <w:tcW w:w="1512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73368F16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0F1C268C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45FF7D89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0.05</w:t>
            </w:r>
          </w:p>
        </w:tc>
      </w:tr>
      <w:tr w:rsidR="007734A0" w:rsidRPr="007734A0" w14:paraId="6C125F51" w14:textId="77777777" w:rsidTr="00DC6CD4">
        <w:tc>
          <w:tcPr>
            <w:tcW w:w="4786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40C948A6" w14:textId="77777777" w:rsidR="007734A0" w:rsidRPr="007734A0" w:rsidRDefault="007734A0" w:rsidP="00DC6CD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UBX domain protein 10 /// phospholipase A2, group IIC</w:t>
            </w:r>
          </w:p>
        </w:tc>
        <w:tc>
          <w:tcPr>
            <w:tcW w:w="1512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04F4DC9A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40BFC0AF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174FD105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0.006</w:t>
            </w:r>
          </w:p>
        </w:tc>
      </w:tr>
      <w:tr w:rsidR="007734A0" w:rsidRPr="007734A0" w14:paraId="3D2B18DC" w14:textId="77777777" w:rsidTr="00DC6CD4">
        <w:tc>
          <w:tcPr>
            <w:tcW w:w="4786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17DF909A" w14:textId="77777777" w:rsidR="007734A0" w:rsidRPr="007734A0" w:rsidRDefault="007734A0" w:rsidP="00DC6CD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transmembrane protein 196</w:t>
            </w:r>
          </w:p>
        </w:tc>
        <w:tc>
          <w:tcPr>
            <w:tcW w:w="1512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76BB2641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04B7824E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0F0E9306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0.04</w:t>
            </w:r>
          </w:p>
        </w:tc>
      </w:tr>
      <w:tr w:rsidR="007734A0" w:rsidRPr="007734A0" w14:paraId="05DD5B52" w14:textId="77777777" w:rsidTr="00DC6CD4">
        <w:tc>
          <w:tcPr>
            <w:tcW w:w="4786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396574EE" w14:textId="77777777" w:rsidR="007734A0" w:rsidRPr="007734A0" w:rsidRDefault="007734A0" w:rsidP="00DC6CD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fibrinogen-like protein 2</w:t>
            </w:r>
          </w:p>
        </w:tc>
        <w:tc>
          <w:tcPr>
            <w:tcW w:w="1512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0443B378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3448B060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63A32C0A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0.02</w:t>
            </w:r>
          </w:p>
        </w:tc>
      </w:tr>
      <w:tr w:rsidR="007734A0" w:rsidRPr="007734A0" w14:paraId="366F54CD" w14:textId="77777777" w:rsidTr="00DC6CD4">
        <w:tc>
          <w:tcPr>
            <w:tcW w:w="4786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18050A8B" w14:textId="77777777" w:rsidR="007734A0" w:rsidRPr="007734A0" w:rsidRDefault="007734A0" w:rsidP="00DC6CD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pleckstrin homology domain containing, family H (with MyTH4 domain) member 1</w:t>
            </w:r>
          </w:p>
        </w:tc>
        <w:tc>
          <w:tcPr>
            <w:tcW w:w="1512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1472415A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7E41DEC7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400C6444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0.003</w:t>
            </w:r>
          </w:p>
        </w:tc>
      </w:tr>
      <w:tr w:rsidR="007734A0" w:rsidRPr="007734A0" w14:paraId="557095DA" w14:textId="77777777" w:rsidTr="00DC6CD4">
        <w:tc>
          <w:tcPr>
            <w:tcW w:w="4786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68151CFA" w14:textId="77777777" w:rsidR="007734A0" w:rsidRPr="007734A0" w:rsidRDefault="007734A0" w:rsidP="00DC6CD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KAT8 regulatory NSL complex subunit 1</w:t>
            </w:r>
          </w:p>
        </w:tc>
        <w:tc>
          <w:tcPr>
            <w:tcW w:w="1512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0D05A13A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2C06F1F5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217D0D36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0.04</w:t>
            </w:r>
          </w:p>
        </w:tc>
      </w:tr>
      <w:tr w:rsidR="007734A0" w:rsidRPr="007734A0" w14:paraId="7E83D00C" w14:textId="77777777" w:rsidTr="00DC6CD4">
        <w:tc>
          <w:tcPr>
            <w:tcW w:w="4786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5B319FBD" w14:textId="77777777" w:rsidR="007734A0" w:rsidRPr="007734A0" w:rsidRDefault="007734A0" w:rsidP="00DC6CD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sodium channel, voltage-gated, type IX, alpha /// predicted gene 13629</w:t>
            </w:r>
          </w:p>
        </w:tc>
        <w:tc>
          <w:tcPr>
            <w:tcW w:w="1512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19CA03CF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7600D01F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183D30BF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0.04</w:t>
            </w:r>
          </w:p>
        </w:tc>
      </w:tr>
      <w:tr w:rsidR="007734A0" w:rsidRPr="007734A0" w14:paraId="1C94075C" w14:textId="77777777" w:rsidTr="00DC6CD4">
        <w:tc>
          <w:tcPr>
            <w:tcW w:w="4786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21D15333" w14:textId="77777777" w:rsidR="007734A0" w:rsidRPr="007734A0" w:rsidRDefault="007734A0" w:rsidP="00DC6CD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aldehyde dehydrogenase 1 family, member L1</w:t>
            </w:r>
          </w:p>
        </w:tc>
        <w:tc>
          <w:tcPr>
            <w:tcW w:w="1512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7671824C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7BA09557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5A8E34FF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0.003</w:t>
            </w:r>
          </w:p>
        </w:tc>
      </w:tr>
      <w:tr w:rsidR="007734A0" w:rsidRPr="007734A0" w14:paraId="51BB2843" w14:textId="77777777" w:rsidTr="00DC6CD4">
        <w:tc>
          <w:tcPr>
            <w:tcW w:w="4786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75EB1D66" w14:textId="77777777" w:rsidR="007734A0" w:rsidRPr="007734A0" w:rsidRDefault="007734A0" w:rsidP="00DC6CD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gap junction protein, alpha 5</w:t>
            </w:r>
          </w:p>
        </w:tc>
        <w:tc>
          <w:tcPr>
            <w:tcW w:w="1512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57D3CF1C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73BD4527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3F12DD28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0.002</w:t>
            </w:r>
          </w:p>
        </w:tc>
      </w:tr>
      <w:tr w:rsidR="007734A0" w:rsidRPr="007734A0" w14:paraId="466DA959" w14:textId="77777777" w:rsidTr="00DC6CD4">
        <w:tc>
          <w:tcPr>
            <w:tcW w:w="4786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14047F4A" w14:textId="77777777" w:rsidR="007734A0" w:rsidRPr="007734A0" w:rsidRDefault="007734A0" w:rsidP="00DC6CD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nephroblastoma overexpressed gene</w:t>
            </w:r>
          </w:p>
        </w:tc>
        <w:tc>
          <w:tcPr>
            <w:tcW w:w="1512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0B93F169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45A0ED1C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49B52C34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0.02</w:t>
            </w:r>
          </w:p>
        </w:tc>
      </w:tr>
      <w:tr w:rsidR="007734A0" w:rsidRPr="007734A0" w14:paraId="52ED245E" w14:textId="77777777" w:rsidTr="00DC6CD4">
        <w:tc>
          <w:tcPr>
            <w:tcW w:w="4786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780688BB" w14:textId="77777777" w:rsidR="007734A0" w:rsidRPr="007734A0" w:rsidRDefault="007734A0" w:rsidP="00DC6CD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dickkopf homolog 3 (Xenopus laevis)</w:t>
            </w:r>
          </w:p>
        </w:tc>
        <w:tc>
          <w:tcPr>
            <w:tcW w:w="1512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2DB86020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154C7E93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32A083CD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0.04</w:t>
            </w:r>
          </w:p>
        </w:tc>
      </w:tr>
      <w:tr w:rsidR="007734A0" w:rsidRPr="007734A0" w14:paraId="758DFE00" w14:textId="77777777" w:rsidTr="00DC6CD4">
        <w:tc>
          <w:tcPr>
            <w:tcW w:w="4786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6E98FC44" w14:textId="77777777" w:rsidR="007734A0" w:rsidRPr="007734A0" w:rsidRDefault="007734A0" w:rsidP="00DC6CD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12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7E12BFE6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3058DCDB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5C1D929A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0.03</w:t>
            </w:r>
          </w:p>
        </w:tc>
      </w:tr>
      <w:tr w:rsidR="007734A0" w:rsidRPr="007734A0" w14:paraId="63D3F786" w14:textId="77777777" w:rsidTr="00DC6CD4">
        <w:tc>
          <w:tcPr>
            <w:tcW w:w="4786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635640F5" w14:textId="77777777" w:rsidR="007734A0" w:rsidRPr="007734A0" w:rsidRDefault="007734A0" w:rsidP="00DC6CD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PDZ domain containing RING finger 4</w:t>
            </w:r>
          </w:p>
        </w:tc>
        <w:tc>
          <w:tcPr>
            <w:tcW w:w="1512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7F06D3B0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43F3FB3A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solid" w:color="F2F2F2" w:themeColor="background1" w:themeShade="F2" w:fill="auto"/>
            <w:vAlign w:val="bottom"/>
          </w:tcPr>
          <w:p w14:paraId="01F9B651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0.02</w:t>
            </w:r>
          </w:p>
        </w:tc>
      </w:tr>
      <w:tr w:rsidR="007734A0" w:rsidRPr="007734A0" w14:paraId="66F0BDD4" w14:textId="77777777" w:rsidTr="007734A0">
        <w:tc>
          <w:tcPr>
            <w:tcW w:w="4786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55CBAF11" w14:textId="77777777" w:rsidR="007734A0" w:rsidRPr="007734A0" w:rsidRDefault="007734A0" w:rsidP="00DC6CD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acyl-coenzyme A amino acid N-acyltransferase 2</w:t>
            </w:r>
          </w:p>
        </w:tc>
        <w:tc>
          <w:tcPr>
            <w:tcW w:w="1512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0207F26D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05EBEB82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solid" w:color="FFFFFF" w:themeColor="background1" w:fill="auto"/>
            <w:vAlign w:val="bottom"/>
          </w:tcPr>
          <w:p w14:paraId="46B69EA3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0.02</w:t>
            </w:r>
          </w:p>
        </w:tc>
      </w:tr>
      <w:tr w:rsidR="007734A0" w:rsidRPr="007734A0" w14:paraId="24B7E4E2" w14:textId="77777777" w:rsidTr="007734A0">
        <w:tc>
          <w:tcPr>
            <w:tcW w:w="4786" w:type="dxa"/>
            <w:tcBorders>
              <w:top w:val="nil"/>
              <w:bottom w:val="single" w:sz="6" w:space="0" w:color="auto"/>
            </w:tcBorders>
            <w:shd w:val="solid" w:color="F2F2F2" w:themeColor="background1" w:themeShade="F2" w:fill="auto"/>
            <w:vAlign w:val="bottom"/>
          </w:tcPr>
          <w:p w14:paraId="3CAF4AC7" w14:textId="77777777" w:rsidR="007734A0" w:rsidRPr="007734A0" w:rsidRDefault="007734A0" w:rsidP="00DC6CD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12" w:type="dxa"/>
            <w:tcBorders>
              <w:top w:val="nil"/>
              <w:bottom w:val="single" w:sz="6" w:space="0" w:color="auto"/>
            </w:tcBorders>
            <w:shd w:val="solid" w:color="F2F2F2" w:themeColor="background1" w:themeShade="F2" w:fill="auto"/>
            <w:vAlign w:val="bottom"/>
          </w:tcPr>
          <w:p w14:paraId="2BD48930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1181" w:type="dxa"/>
            <w:tcBorders>
              <w:top w:val="nil"/>
              <w:bottom w:val="single" w:sz="6" w:space="0" w:color="auto"/>
            </w:tcBorders>
            <w:shd w:val="solid" w:color="F2F2F2" w:themeColor="background1" w:themeShade="F2" w:fill="auto"/>
            <w:vAlign w:val="bottom"/>
          </w:tcPr>
          <w:p w14:paraId="139FC890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037" w:type="dxa"/>
            <w:tcBorders>
              <w:top w:val="nil"/>
              <w:bottom w:val="single" w:sz="6" w:space="0" w:color="auto"/>
            </w:tcBorders>
            <w:shd w:val="solid" w:color="F2F2F2" w:themeColor="background1" w:themeShade="F2" w:fill="auto"/>
            <w:vAlign w:val="bottom"/>
          </w:tcPr>
          <w:p w14:paraId="73DDF2C8" w14:textId="77777777" w:rsidR="007734A0" w:rsidRPr="007734A0" w:rsidRDefault="007734A0" w:rsidP="00051AF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7734A0">
              <w:rPr>
                <w:color w:val="000000"/>
                <w:sz w:val="20"/>
                <w:szCs w:val="20"/>
              </w:rPr>
              <w:t>0.02</w:t>
            </w:r>
          </w:p>
        </w:tc>
      </w:tr>
    </w:tbl>
    <w:p w14:paraId="23F71688" w14:textId="77777777" w:rsidR="007734A0" w:rsidRDefault="007734A0" w:rsidP="007C62CA">
      <w:pPr>
        <w:rPr>
          <w:sz w:val="20"/>
          <w:szCs w:val="20"/>
        </w:rPr>
      </w:pPr>
    </w:p>
    <w:p w14:paraId="4FC8917D" w14:textId="4463537F" w:rsidR="00AA57D0" w:rsidRPr="0061411C" w:rsidRDefault="007734A0" w:rsidP="00051AF4">
      <w:pPr>
        <w:rPr>
          <w:sz w:val="22"/>
          <w:szCs w:val="22"/>
        </w:rPr>
      </w:pPr>
      <w:r>
        <w:rPr>
          <w:rFonts w:cs="Times New Roman"/>
          <w:b/>
          <w:i/>
          <w:sz w:val="22"/>
          <w:szCs w:val="22"/>
        </w:rPr>
        <w:t>Supplemental Table 2</w:t>
      </w:r>
      <w:r w:rsidRPr="0061411C">
        <w:rPr>
          <w:rFonts w:cs="Times New Roman"/>
          <w:b/>
          <w:i/>
          <w:sz w:val="22"/>
          <w:szCs w:val="22"/>
        </w:rPr>
        <w:t>.</w:t>
      </w:r>
      <w:r w:rsidRPr="0061411C">
        <w:rPr>
          <w:rFonts w:cs="Times New Roman"/>
          <w:b/>
          <w:sz w:val="22"/>
          <w:szCs w:val="22"/>
        </w:rPr>
        <w:t xml:space="preserve"> </w:t>
      </w:r>
      <w:r>
        <w:rPr>
          <w:rFonts w:cs="Times New Roman"/>
          <w:b/>
          <w:sz w:val="22"/>
          <w:szCs w:val="22"/>
        </w:rPr>
        <w:t xml:space="preserve">Full micro-array </w:t>
      </w:r>
      <w:r w:rsidRPr="007734A0">
        <w:rPr>
          <w:rFonts w:cs="Times New Roman"/>
          <w:b/>
          <w:sz w:val="22"/>
          <w:szCs w:val="22"/>
        </w:rPr>
        <w:t>data.</w:t>
      </w:r>
      <w:r w:rsidRPr="007734A0">
        <w:rPr>
          <w:rFonts w:cs="Times New Roman"/>
          <w:sz w:val="22"/>
          <w:szCs w:val="22"/>
        </w:rPr>
        <w:t xml:space="preserve"> </w:t>
      </w:r>
      <w:r w:rsidRPr="007734A0">
        <w:rPr>
          <w:sz w:val="22"/>
          <w:szCs w:val="22"/>
        </w:rPr>
        <w:t>Analysis performed using Plier normalisation and unpaired T test to compare groups. (* = chemokine (C-C motif) ligand 21A (serine) /// predicted gene 1987 /// chemokine (C-C motif) ligand 21C (leucine) /// c-C motif chemokine 21c-like /// chemokine (C-C motif) ligand 21B (leucine) /// predicted gene 10591 /// predicted gene 13304 /// c-C motif chemokine 21c-like)</w:t>
      </w:r>
    </w:p>
    <w:sectPr w:rsidR="00AA57D0" w:rsidRPr="0061411C" w:rsidSect="00761FCD">
      <w:headerReference w:type="default" r:id="rId7"/>
      <w:footerReference w:type="even" r:id="rId8"/>
      <w:footerReference w:type="default" r:id="rId9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77AABA" w14:textId="77777777" w:rsidR="007C62CA" w:rsidRDefault="007C62CA" w:rsidP="00F85F28">
      <w:r>
        <w:separator/>
      </w:r>
    </w:p>
  </w:endnote>
  <w:endnote w:type="continuationSeparator" w:id="0">
    <w:p w14:paraId="4FBFEF68" w14:textId="77777777" w:rsidR="007C62CA" w:rsidRDefault="007C62CA" w:rsidP="00F85F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D61BC7" w14:textId="77777777" w:rsidR="00051AF4" w:rsidRDefault="00051AF4" w:rsidP="008624B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A984684" w14:textId="77777777" w:rsidR="00051AF4" w:rsidRDefault="00051AF4" w:rsidP="00051AF4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4BB02BF" w14:textId="77777777" w:rsidR="00051AF4" w:rsidRDefault="00051AF4" w:rsidP="008624B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C4C2E">
      <w:rPr>
        <w:rStyle w:val="PageNumber"/>
        <w:noProof/>
      </w:rPr>
      <w:t>1</w:t>
    </w:r>
    <w:r>
      <w:rPr>
        <w:rStyle w:val="PageNumber"/>
      </w:rPr>
      <w:fldChar w:fldCharType="end"/>
    </w:r>
  </w:p>
  <w:p w14:paraId="110700EB" w14:textId="77777777" w:rsidR="00051AF4" w:rsidRDefault="00051AF4" w:rsidP="00051AF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738C04B" w14:textId="77777777" w:rsidR="007C62CA" w:rsidRDefault="007C62CA" w:rsidP="00F85F28">
      <w:r>
        <w:separator/>
      </w:r>
    </w:p>
  </w:footnote>
  <w:footnote w:type="continuationSeparator" w:id="0">
    <w:p w14:paraId="3C2BCC73" w14:textId="77777777" w:rsidR="007C62CA" w:rsidRDefault="007C62CA" w:rsidP="00F85F28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0F6ED9" w14:textId="01F355FE" w:rsidR="007C62CA" w:rsidRPr="00B46D3E" w:rsidRDefault="007C62CA" w:rsidP="00F85F28">
    <w:pPr>
      <w:pStyle w:val="Header"/>
      <w:jc w:val="right"/>
      <w:rPr>
        <w:sz w:val="18"/>
      </w:rPr>
    </w:pPr>
    <w:r w:rsidRPr="00B46D3E">
      <w:rPr>
        <w:sz w:val="18"/>
      </w:rPr>
      <w:t>Chuvash polycythemia and cardiac metabolism and func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4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JP Heart Circu Physiolog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ezsff99mvs0z2es2saxxafkzpzdpwva2tps&quot;&gt;My EndNote Library&lt;record-ids&gt;&lt;item&gt;4&lt;/item&gt;&lt;item&gt;34&lt;/item&gt;&lt;item&gt;43&lt;/item&gt;&lt;item&gt;48&lt;/item&gt;&lt;item&gt;58&lt;/item&gt;&lt;item&gt;64&lt;/item&gt;&lt;item&gt;71&lt;/item&gt;&lt;item&gt;85&lt;/item&gt;&lt;item&gt;153&lt;/item&gt;&lt;item&gt;176&lt;/item&gt;&lt;item&gt;209&lt;/item&gt;&lt;item&gt;228&lt;/item&gt;&lt;item&gt;240&lt;/item&gt;&lt;item&gt;241&lt;/item&gt;&lt;item&gt;243&lt;/item&gt;&lt;item&gt;251&lt;/item&gt;&lt;item&gt;275&lt;/item&gt;&lt;item&gt;280&lt;/item&gt;&lt;item&gt;285&lt;/item&gt;&lt;item&gt;289&lt;/item&gt;&lt;item&gt;321&lt;/item&gt;&lt;item&gt;363&lt;/item&gt;&lt;item&gt;376&lt;/item&gt;&lt;item&gt;387&lt;/item&gt;&lt;item&gt;391&lt;/item&gt;&lt;item&gt;414&lt;/item&gt;&lt;item&gt;421&lt;/item&gt;&lt;item&gt;428&lt;/item&gt;&lt;item&gt;461&lt;/item&gt;&lt;item&gt;466&lt;/item&gt;&lt;item&gt;473&lt;/item&gt;&lt;item&gt;482&lt;/item&gt;&lt;item&gt;484&lt;/item&gt;&lt;item&gt;505&lt;/item&gt;&lt;item&gt;556&lt;/item&gt;&lt;item&gt;576&lt;/item&gt;&lt;item&gt;616&lt;/item&gt;&lt;item&gt;617&lt;/item&gt;&lt;item&gt;650&lt;/item&gt;&lt;item&gt;663&lt;/item&gt;&lt;item&gt;668&lt;/item&gt;&lt;item&gt;669&lt;/item&gt;&lt;item&gt;670&lt;/item&gt;&lt;item&gt;671&lt;/item&gt;&lt;item&gt;672&lt;/item&gt;&lt;item&gt;673&lt;/item&gt;&lt;item&gt;674&lt;/item&gt;&lt;item&gt;675&lt;/item&gt;&lt;item&gt;677&lt;/item&gt;&lt;item&gt;678&lt;/item&gt;&lt;item&gt;679&lt;/item&gt;&lt;item&gt;680&lt;/item&gt;&lt;item&gt;681&lt;/item&gt;&lt;item&gt;682&lt;/item&gt;&lt;item&gt;683&lt;/item&gt;&lt;item&gt;684&lt;/item&gt;&lt;item&gt;685&lt;/item&gt;&lt;item&gt;686&lt;/item&gt;&lt;item&gt;687&lt;/item&gt;&lt;item&gt;688&lt;/item&gt;&lt;item&gt;689&lt;/item&gt;&lt;item&gt;690&lt;/item&gt;&lt;item&gt;691&lt;/item&gt;&lt;item&gt;694&lt;/item&gt;&lt;item&gt;695&lt;/item&gt;&lt;item&gt;696&lt;/item&gt;&lt;item&gt;698&lt;/item&gt;&lt;/record-ids&gt;&lt;/item&gt;&lt;/Libraries&gt;"/>
  </w:docVars>
  <w:rsids>
    <w:rsidRoot w:val="002B1C48"/>
    <w:rsid w:val="00011D90"/>
    <w:rsid w:val="00015EAC"/>
    <w:rsid w:val="00031F13"/>
    <w:rsid w:val="00051AF4"/>
    <w:rsid w:val="000634F8"/>
    <w:rsid w:val="000767F5"/>
    <w:rsid w:val="00081210"/>
    <w:rsid w:val="000A0B29"/>
    <w:rsid w:val="000B0858"/>
    <w:rsid w:val="000C29BE"/>
    <w:rsid w:val="000D00BF"/>
    <w:rsid w:val="000E23FA"/>
    <w:rsid w:val="000E5685"/>
    <w:rsid w:val="000E5F55"/>
    <w:rsid w:val="000E6CC6"/>
    <w:rsid w:val="000E6EF5"/>
    <w:rsid w:val="000E77B9"/>
    <w:rsid w:val="000F2694"/>
    <w:rsid w:val="001002DE"/>
    <w:rsid w:val="001050DC"/>
    <w:rsid w:val="00105786"/>
    <w:rsid w:val="001141BC"/>
    <w:rsid w:val="001244C3"/>
    <w:rsid w:val="001501FC"/>
    <w:rsid w:val="00150A99"/>
    <w:rsid w:val="00182FC2"/>
    <w:rsid w:val="00195E29"/>
    <w:rsid w:val="001A071A"/>
    <w:rsid w:val="001A09B4"/>
    <w:rsid w:val="001A16EA"/>
    <w:rsid w:val="001A47E9"/>
    <w:rsid w:val="001B3C12"/>
    <w:rsid w:val="001C550B"/>
    <w:rsid w:val="001E2968"/>
    <w:rsid w:val="00213AC5"/>
    <w:rsid w:val="00220A0E"/>
    <w:rsid w:val="002227A4"/>
    <w:rsid w:val="00242531"/>
    <w:rsid w:val="00242C51"/>
    <w:rsid w:val="00243ED8"/>
    <w:rsid w:val="00246CE3"/>
    <w:rsid w:val="00250DF5"/>
    <w:rsid w:val="00283B86"/>
    <w:rsid w:val="0028569A"/>
    <w:rsid w:val="00290DBE"/>
    <w:rsid w:val="002957C1"/>
    <w:rsid w:val="002A23DE"/>
    <w:rsid w:val="002A29EF"/>
    <w:rsid w:val="002A619E"/>
    <w:rsid w:val="002A7FD8"/>
    <w:rsid w:val="002B1C48"/>
    <w:rsid w:val="002C4748"/>
    <w:rsid w:val="002D0C98"/>
    <w:rsid w:val="002D2597"/>
    <w:rsid w:val="002D39E6"/>
    <w:rsid w:val="002E3054"/>
    <w:rsid w:val="002F4F70"/>
    <w:rsid w:val="00373B49"/>
    <w:rsid w:val="00375451"/>
    <w:rsid w:val="00382E4A"/>
    <w:rsid w:val="00385991"/>
    <w:rsid w:val="003A29AD"/>
    <w:rsid w:val="003B084D"/>
    <w:rsid w:val="003C4B74"/>
    <w:rsid w:val="003C4F87"/>
    <w:rsid w:val="003C7C61"/>
    <w:rsid w:val="003E3C69"/>
    <w:rsid w:val="003E75E7"/>
    <w:rsid w:val="00426C3F"/>
    <w:rsid w:val="004422EC"/>
    <w:rsid w:val="00443F77"/>
    <w:rsid w:val="00464E99"/>
    <w:rsid w:val="004663C1"/>
    <w:rsid w:val="00475203"/>
    <w:rsid w:val="004902D1"/>
    <w:rsid w:val="004A4766"/>
    <w:rsid w:val="004A4883"/>
    <w:rsid w:val="004C76CC"/>
    <w:rsid w:val="004D67A8"/>
    <w:rsid w:val="004F6016"/>
    <w:rsid w:val="00516F2B"/>
    <w:rsid w:val="005300A7"/>
    <w:rsid w:val="00532AF2"/>
    <w:rsid w:val="005334D4"/>
    <w:rsid w:val="0053363D"/>
    <w:rsid w:val="00537381"/>
    <w:rsid w:val="0057154A"/>
    <w:rsid w:val="00575CA8"/>
    <w:rsid w:val="0058329A"/>
    <w:rsid w:val="00595476"/>
    <w:rsid w:val="005A470A"/>
    <w:rsid w:val="005A5CD8"/>
    <w:rsid w:val="005C4C2E"/>
    <w:rsid w:val="005C504E"/>
    <w:rsid w:val="005C6748"/>
    <w:rsid w:val="005D17B1"/>
    <w:rsid w:val="005E38FE"/>
    <w:rsid w:val="005E4CDC"/>
    <w:rsid w:val="005F25E5"/>
    <w:rsid w:val="00601E98"/>
    <w:rsid w:val="00603AED"/>
    <w:rsid w:val="0061209D"/>
    <w:rsid w:val="0061411C"/>
    <w:rsid w:val="0061769B"/>
    <w:rsid w:val="00632AC1"/>
    <w:rsid w:val="0064181B"/>
    <w:rsid w:val="00642CDF"/>
    <w:rsid w:val="0066762F"/>
    <w:rsid w:val="00681D8C"/>
    <w:rsid w:val="0069244D"/>
    <w:rsid w:val="006B44E7"/>
    <w:rsid w:val="006C05BD"/>
    <w:rsid w:val="006F032E"/>
    <w:rsid w:val="0071044A"/>
    <w:rsid w:val="00721816"/>
    <w:rsid w:val="0075073B"/>
    <w:rsid w:val="00761FCD"/>
    <w:rsid w:val="00770937"/>
    <w:rsid w:val="007734A0"/>
    <w:rsid w:val="00774FC6"/>
    <w:rsid w:val="00791FD5"/>
    <w:rsid w:val="007B4B8C"/>
    <w:rsid w:val="007C0AE9"/>
    <w:rsid w:val="007C62CA"/>
    <w:rsid w:val="007D263C"/>
    <w:rsid w:val="00816946"/>
    <w:rsid w:val="008206E4"/>
    <w:rsid w:val="0082075C"/>
    <w:rsid w:val="008267AF"/>
    <w:rsid w:val="00832CBF"/>
    <w:rsid w:val="00840291"/>
    <w:rsid w:val="00851B0B"/>
    <w:rsid w:val="008533F7"/>
    <w:rsid w:val="00854972"/>
    <w:rsid w:val="00865D7E"/>
    <w:rsid w:val="00867938"/>
    <w:rsid w:val="00891A93"/>
    <w:rsid w:val="00893B27"/>
    <w:rsid w:val="008A45A3"/>
    <w:rsid w:val="008B00B6"/>
    <w:rsid w:val="008B028F"/>
    <w:rsid w:val="008B1141"/>
    <w:rsid w:val="008C1D20"/>
    <w:rsid w:val="008C22FD"/>
    <w:rsid w:val="008D163D"/>
    <w:rsid w:val="008D3689"/>
    <w:rsid w:val="008D67D9"/>
    <w:rsid w:val="008D68C7"/>
    <w:rsid w:val="008E3C88"/>
    <w:rsid w:val="008E5F53"/>
    <w:rsid w:val="009111FE"/>
    <w:rsid w:val="0091649C"/>
    <w:rsid w:val="00935897"/>
    <w:rsid w:val="009518ED"/>
    <w:rsid w:val="00954D6A"/>
    <w:rsid w:val="009920EA"/>
    <w:rsid w:val="009A1D2F"/>
    <w:rsid w:val="009A321A"/>
    <w:rsid w:val="009A6C41"/>
    <w:rsid w:val="009C1668"/>
    <w:rsid w:val="009C24F2"/>
    <w:rsid w:val="009E0B63"/>
    <w:rsid w:val="009F3DAD"/>
    <w:rsid w:val="00A10CD2"/>
    <w:rsid w:val="00A10D84"/>
    <w:rsid w:val="00A128D9"/>
    <w:rsid w:val="00A21D28"/>
    <w:rsid w:val="00A231BF"/>
    <w:rsid w:val="00A347CF"/>
    <w:rsid w:val="00A430E7"/>
    <w:rsid w:val="00A55BD1"/>
    <w:rsid w:val="00A607FB"/>
    <w:rsid w:val="00A74D0E"/>
    <w:rsid w:val="00A85E8F"/>
    <w:rsid w:val="00AA57D0"/>
    <w:rsid w:val="00AA5C3C"/>
    <w:rsid w:val="00AB2AA6"/>
    <w:rsid w:val="00AB5CAF"/>
    <w:rsid w:val="00AC11F3"/>
    <w:rsid w:val="00AD2BCB"/>
    <w:rsid w:val="00AD5250"/>
    <w:rsid w:val="00AD5CB0"/>
    <w:rsid w:val="00AE6885"/>
    <w:rsid w:val="00AF396A"/>
    <w:rsid w:val="00B028DC"/>
    <w:rsid w:val="00B10CFE"/>
    <w:rsid w:val="00B13DF6"/>
    <w:rsid w:val="00B46D3E"/>
    <w:rsid w:val="00B635B2"/>
    <w:rsid w:val="00B87469"/>
    <w:rsid w:val="00B912DC"/>
    <w:rsid w:val="00BA5592"/>
    <w:rsid w:val="00BB1CA5"/>
    <w:rsid w:val="00BB2304"/>
    <w:rsid w:val="00BC1D3F"/>
    <w:rsid w:val="00BD118D"/>
    <w:rsid w:val="00BE2EE8"/>
    <w:rsid w:val="00BE5250"/>
    <w:rsid w:val="00BF4B6E"/>
    <w:rsid w:val="00C024E0"/>
    <w:rsid w:val="00C44001"/>
    <w:rsid w:val="00C52A65"/>
    <w:rsid w:val="00C5757C"/>
    <w:rsid w:val="00C6544F"/>
    <w:rsid w:val="00C7558E"/>
    <w:rsid w:val="00C75CC0"/>
    <w:rsid w:val="00C90EB8"/>
    <w:rsid w:val="00C955F1"/>
    <w:rsid w:val="00C95BBE"/>
    <w:rsid w:val="00CA0836"/>
    <w:rsid w:val="00CA7D62"/>
    <w:rsid w:val="00CB6B87"/>
    <w:rsid w:val="00CC09A9"/>
    <w:rsid w:val="00CC7B31"/>
    <w:rsid w:val="00CC7B9F"/>
    <w:rsid w:val="00CD052B"/>
    <w:rsid w:val="00CD7B8D"/>
    <w:rsid w:val="00CF3C5A"/>
    <w:rsid w:val="00D30FB0"/>
    <w:rsid w:val="00D368D5"/>
    <w:rsid w:val="00D53BBA"/>
    <w:rsid w:val="00D562F1"/>
    <w:rsid w:val="00D7276F"/>
    <w:rsid w:val="00D7461F"/>
    <w:rsid w:val="00D84AD6"/>
    <w:rsid w:val="00D945D0"/>
    <w:rsid w:val="00DA4A89"/>
    <w:rsid w:val="00DC1731"/>
    <w:rsid w:val="00DD1EEB"/>
    <w:rsid w:val="00DD3E36"/>
    <w:rsid w:val="00DF2873"/>
    <w:rsid w:val="00DF7EDC"/>
    <w:rsid w:val="00E06278"/>
    <w:rsid w:val="00E06557"/>
    <w:rsid w:val="00E07218"/>
    <w:rsid w:val="00E14101"/>
    <w:rsid w:val="00E160EC"/>
    <w:rsid w:val="00E2044E"/>
    <w:rsid w:val="00E35D2A"/>
    <w:rsid w:val="00E506D9"/>
    <w:rsid w:val="00E547F8"/>
    <w:rsid w:val="00E621A5"/>
    <w:rsid w:val="00E81999"/>
    <w:rsid w:val="00E9502F"/>
    <w:rsid w:val="00E958E4"/>
    <w:rsid w:val="00EA0C59"/>
    <w:rsid w:val="00ED0A60"/>
    <w:rsid w:val="00ED6BF9"/>
    <w:rsid w:val="00EE5982"/>
    <w:rsid w:val="00EE5CFF"/>
    <w:rsid w:val="00EF1F34"/>
    <w:rsid w:val="00EF5929"/>
    <w:rsid w:val="00F0048C"/>
    <w:rsid w:val="00F00F9F"/>
    <w:rsid w:val="00F07B99"/>
    <w:rsid w:val="00F2703E"/>
    <w:rsid w:val="00F50259"/>
    <w:rsid w:val="00F533DF"/>
    <w:rsid w:val="00F6551C"/>
    <w:rsid w:val="00F6626D"/>
    <w:rsid w:val="00F7724B"/>
    <w:rsid w:val="00F77CE2"/>
    <w:rsid w:val="00F842D3"/>
    <w:rsid w:val="00F85F28"/>
    <w:rsid w:val="00F939A1"/>
    <w:rsid w:val="00F95543"/>
    <w:rsid w:val="00FA14E3"/>
    <w:rsid w:val="00FA6686"/>
    <w:rsid w:val="00FA72AD"/>
    <w:rsid w:val="00FA72FD"/>
    <w:rsid w:val="00FB0A63"/>
    <w:rsid w:val="00FB12E8"/>
    <w:rsid w:val="00FB7FEB"/>
    <w:rsid w:val="00FE36B1"/>
    <w:rsid w:val="00FE4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EB5661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AA57D0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AA57D0"/>
    <w:rPr>
      <w:rFonts w:ascii="Cambria" w:hAnsi="Cambria"/>
    </w:rPr>
  </w:style>
  <w:style w:type="table" w:styleId="TableGrid">
    <w:name w:val="Table Grid"/>
    <w:basedOn w:val="TableNormal"/>
    <w:rsid w:val="0061411C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A321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321A"/>
    <w:rPr>
      <w:rFonts w:ascii="Lucida Grande" w:hAnsi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028DC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85F2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85F28"/>
  </w:style>
  <w:style w:type="paragraph" w:styleId="Footer">
    <w:name w:val="footer"/>
    <w:basedOn w:val="Normal"/>
    <w:link w:val="FooterChar"/>
    <w:uiPriority w:val="99"/>
    <w:unhideWhenUsed/>
    <w:rsid w:val="00F85F2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85F28"/>
  </w:style>
  <w:style w:type="paragraph" w:styleId="Revision">
    <w:name w:val="Revision"/>
    <w:hidden/>
    <w:uiPriority w:val="99"/>
    <w:semiHidden/>
    <w:rsid w:val="00475203"/>
  </w:style>
  <w:style w:type="paragraph" w:styleId="Caption">
    <w:name w:val="caption"/>
    <w:basedOn w:val="Normal"/>
    <w:next w:val="Normal"/>
    <w:rsid w:val="007734A0"/>
    <w:pPr>
      <w:spacing w:before="120" w:after="120"/>
    </w:pPr>
    <w:rPr>
      <w:rFonts w:ascii="Helvetica" w:eastAsiaTheme="minorHAnsi" w:hAnsi="Helvetica"/>
      <w:b/>
      <w:bCs/>
      <w:sz w:val="18"/>
      <w:szCs w:val="18"/>
    </w:rPr>
  </w:style>
  <w:style w:type="paragraph" w:customStyle="1" w:styleId="Captionbody">
    <w:name w:val="Caption body"/>
    <w:basedOn w:val="Normal"/>
    <w:qFormat/>
    <w:rsid w:val="007734A0"/>
    <w:pPr>
      <w:spacing w:after="120"/>
      <w:jc w:val="both"/>
    </w:pPr>
    <w:rPr>
      <w:rFonts w:ascii="Helvetica" w:eastAsiaTheme="minorHAnsi" w:hAnsi="Helvetica"/>
      <w:color w:val="000000" w:themeColor="text1"/>
      <w:sz w:val="18"/>
    </w:rPr>
  </w:style>
  <w:style w:type="character" w:styleId="PageNumber">
    <w:name w:val="page number"/>
    <w:basedOn w:val="DefaultParagraphFont"/>
    <w:uiPriority w:val="99"/>
    <w:semiHidden/>
    <w:unhideWhenUsed/>
    <w:rsid w:val="00051AF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AA57D0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AA57D0"/>
    <w:rPr>
      <w:rFonts w:ascii="Cambria" w:hAnsi="Cambria"/>
    </w:rPr>
  </w:style>
  <w:style w:type="table" w:styleId="TableGrid">
    <w:name w:val="Table Grid"/>
    <w:basedOn w:val="TableNormal"/>
    <w:rsid w:val="0061411C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A321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321A"/>
    <w:rPr>
      <w:rFonts w:ascii="Lucida Grande" w:hAnsi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028DC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85F2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85F28"/>
  </w:style>
  <w:style w:type="paragraph" w:styleId="Footer">
    <w:name w:val="footer"/>
    <w:basedOn w:val="Normal"/>
    <w:link w:val="FooterChar"/>
    <w:uiPriority w:val="99"/>
    <w:unhideWhenUsed/>
    <w:rsid w:val="00F85F2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85F28"/>
  </w:style>
  <w:style w:type="paragraph" w:styleId="Revision">
    <w:name w:val="Revision"/>
    <w:hidden/>
    <w:uiPriority w:val="99"/>
    <w:semiHidden/>
    <w:rsid w:val="00475203"/>
  </w:style>
  <w:style w:type="paragraph" w:styleId="Caption">
    <w:name w:val="caption"/>
    <w:basedOn w:val="Normal"/>
    <w:next w:val="Normal"/>
    <w:rsid w:val="007734A0"/>
    <w:pPr>
      <w:spacing w:before="120" w:after="120"/>
    </w:pPr>
    <w:rPr>
      <w:rFonts w:ascii="Helvetica" w:eastAsiaTheme="minorHAnsi" w:hAnsi="Helvetica"/>
      <w:b/>
      <w:bCs/>
      <w:sz w:val="18"/>
      <w:szCs w:val="18"/>
    </w:rPr>
  </w:style>
  <w:style w:type="paragraph" w:customStyle="1" w:styleId="Captionbody">
    <w:name w:val="Caption body"/>
    <w:basedOn w:val="Normal"/>
    <w:qFormat/>
    <w:rsid w:val="007734A0"/>
    <w:pPr>
      <w:spacing w:after="120"/>
      <w:jc w:val="both"/>
    </w:pPr>
    <w:rPr>
      <w:rFonts w:ascii="Helvetica" w:eastAsiaTheme="minorHAnsi" w:hAnsi="Helvetica"/>
      <w:color w:val="000000" w:themeColor="text1"/>
      <w:sz w:val="18"/>
    </w:rPr>
  </w:style>
  <w:style w:type="character" w:styleId="PageNumber">
    <w:name w:val="page number"/>
    <w:basedOn w:val="DefaultParagraphFont"/>
    <w:uiPriority w:val="99"/>
    <w:semiHidden/>
    <w:unhideWhenUsed/>
    <w:rsid w:val="00051A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09</Words>
  <Characters>4044</Characters>
  <Application>Microsoft Macintosh Word</Application>
  <DocSecurity>0</DocSecurity>
  <Lines>33</Lines>
  <Paragraphs>9</Paragraphs>
  <ScaleCrop>false</ScaleCrop>
  <Company>Oxford University</Company>
  <LinksUpToDate>false</LinksUpToDate>
  <CharactersWithSpaces>47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Slingo</dc:creator>
  <cp:keywords/>
  <dc:description/>
  <cp:lastModifiedBy>Mary Slingo</cp:lastModifiedBy>
  <cp:revision>2</cp:revision>
  <cp:lastPrinted>2015-02-28T20:01:00Z</cp:lastPrinted>
  <dcterms:created xsi:type="dcterms:W3CDTF">2016-07-09T09:46:00Z</dcterms:created>
  <dcterms:modified xsi:type="dcterms:W3CDTF">2016-07-09T09:46:00Z</dcterms:modified>
</cp:coreProperties>
</file>